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A849EA" w:rsidRDefault="00654E8F" w:rsidP="0001436A">
      <w:pPr>
        <w:pStyle w:val="SupplementaryMaterial"/>
        <w:rPr>
          <w:b w:val="0"/>
        </w:rPr>
      </w:pPr>
      <w:r w:rsidRPr="00A849EA">
        <w:t>Supplementary Material</w:t>
      </w:r>
    </w:p>
    <w:p w14:paraId="40FC7DD0" w14:textId="04317F36" w:rsidR="0083286B" w:rsidRPr="00A849EA" w:rsidRDefault="0083286B" w:rsidP="00646E4B">
      <w:pPr>
        <w:spacing w:before="0" w:after="0" w:line="276" w:lineRule="auto"/>
        <w:ind w:left="284"/>
        <w:jc w:val="both"/>
        <w:rPr>
          <w:rFonts w:eastAsia="Times New Roman" w:cs="Times New Roman"/>
          <w:szCs w:val="24"/>
        </w:rPr>
      </w:pPr>
      <w:r w:rsidRPr="00A849EA">
        <w:rPr>
          <w:rFonts w:eastAsia="Times New Roman" w:cs="Times New Roman"/>
          <w:szCs w:val="24"/>
        </w:rPr>
        <w:t>Table S1. Prevalence of symptoms of ultra-processed food addiction among body mass index classifications by sex (n</w:t>
      </w:r>
      <w:r w:rsidRPr="00A849EA">
        <w:rPr>
          <w:rFonts w:eastAsia="Times New Roman" w:cs="Times New Roman"/>
          <w:bCs/>
          <w:szCs w:val="24"/>
        </w:rPr>
        <w:t xml:space="preserve"> = 1,074).</w:t>
      </w:r>
    </w:p>
    <w:tbl>
      <w:tblPr>
        <w:tblStyle w:val="Tabelacomgrade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7"/>
        <w:gridCol w:w="872"/>
        <w:gridCol w:w="915"/>
        <w:gridCol w:w="915"/>
        <w:gridCol w:w="953"/>
        <w:gridCol w:w="915"/>
        <w:gridCol w:w="915"/>
        <w:gridCol w:w="915"/>
        <w:gridCol w:w="953"/>
        <w:gridCol w:w="915"/>
        <w:gridCol w:w="953"/>
        <w:gridCol w:w="797"/>
        <w:gridCol w:w="809"/>
      </w:tblGrid>
      <w:tr w:rsidR="00A849EA" w:rsidRPr="00A849EA" w14:paraId="2ED20401" w14:textId="042805A5" w:rsidTr="002E6AB9">
        <w:trPr>
          <w:jc w:val="center"/>
        </w:trPr>
        <w:tc>
          <w:tcPr>
            <w:tcW w:w="226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4FFB6F" w14:textId="313E0A10" w:rsidR="002E6AB9" w:rsidRPr="00A849EA" w:rsidRDefault="002E6AB9" w:rsidP="002E6AB9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A849EA">
              <w:rPr>
                <w:sz w:val="22"/>
                <w:lang w:val="pt-BR"/>
              </w:rPr>
              <w:t>Ultra-processed addiction symptoms</w:t>
            </w:r>
          </w:p>
        </w:tc>
        <w:tc>
          <w:tcPr>
            <w:tcW w:w="9221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544E49BE" w14:textId="500023B1" w:rsidR="002E6AB9" w:rsidRPr="00A849EA" w:rsidRDefault="002E6AB9" w:rsidP="00733EF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Body mass index classification</w:t>
            </w:r>
          </w:p>
        </w:tc>
        <w:tc>
          <w:tcPr>
            <w:tcW w:w="79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AF824A" w14:textId="35978AD1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  <w:vertAlign w:val="superscript"/>
              </w:rPr>
            </w:pPr>
            <w:r w:rsidRPr="00A849EA">
              <w:rPr>
                <w:rFonts w:eastAsia="Times New Roman" w:cs="Times New Roman"/>
                <w:sz w:val="22"/>
              </w:rPr>
              <w:t>p-value</w:t>
            </w:r>
            <w:r w:rsidRPr="00A849EA">
              <w:rPr>
                <w:rFonts w:eastAsia="Times New Roman" w:cs="Times New Roman"/>
                <w:sz w:val="22"/>
                <w:vertAlign w:val="superscript"/>
              </w:rPr>
              <w:t>a</w:t>
            </w:r>
          </w:p>
          <w:p w14:paraId="25082567" w14:textId="78E1193F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80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83C2A2" w14:textId="710845CF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  <w:vertAlign w:val="superscript"/>
              </w:rPr>
            </w:pPr>
            <w:r w:rsidRPr="00A849EA">
              <w:rPr>
                <w:rFonts w:eastAsia="Times New Roman" w:cs="Times New Roman"/>
                <w:sz w:val="22"/>
              </w:rPr>
              <w:t>p-value</w:t>
            </w:r>
            <w:r w:rsidRPr="00A849EA">
              <w:rPr>
                <w:rFonts w:eastAsia="Times New Roman" w:cs="Times New Roman"/>
                <w:sz w:val="22"/>
                <w:vertAlign w:val="superscript"/>
              </w:rPr>
              <w:t>b</w:t>
            </w:r>
          </w:p>
          <w:p w14:paraId="0E6D42B1" w14:textId="164A8239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A849EA" w:rsidRPr="00A849EA" w14:paraId="22A5C32D" w14:textId="77777777" w:rsidTr="002E6AB9">
        <w:trPr>
          <w:jc w:val="center"/>
        </w:trPr>
        <w:tc>
          <w:tcPr>
            <w:tcW w:w="226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50F77F" w14:textId="27382DB4" w:rsidR="002E6AB9" w:rsidRPr="00A849EA" w:rsidRDefault="002E6AB9" w:rsidP="002E6AB9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178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F33AE22" w14:textId="55B56E57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Normal weight</w:t>
            </w:r>
          </w:p>
        </w:tc>
        <w:tc>
          <w:tcPr>
            <w:tcW w:w="18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CAC36E1" w14:textId="2C56EA4E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Overweight</w:t>
            </w:r>
          </w:p>
        </w:tc>
        <w:tc>
          <w:tcPr>
            <w:tcW w:w="18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5C21820" w14:textId="1D677EFD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Obesity I</w:t>
            </w:r>
          </w:p>
        </w:tc>
        <w:tc>
          <w:tcPr>
            <w:tcW w:w="18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245AEA" w14:textId="267F82C8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Obesity II</w:t>
            </w:r>
          </w:p>
        </w:tc>
        <w:tc>
          <w:tcPr>
            <w:tcW w:w="18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7C0B44C" w14:textId="04C90874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Obesity III</w:t>
            </w:r>
          </w:p>
        </w:tc>
        <w:tc>
          <w:tcPr>
            <w:tcW w:w="797" w:type="dxa"/>
            <w:vMerge/>
            <w:tcBorders>
              <w:bottom w:val="single" w:sz="4" w:space="0" w:color="auto"/>
            </w:tcBorders>
          </w:tcPr>
          <w:p w14:paraId="36D1BA07" w14:textId="77777777" w:rsidR="002E6AB9" w:rsidRPr="00A849EA" w:rsidRDefault="002E6AB9" w:rsidP="002E6AB9">
            <w:pPr>
              <w:spacing w:before="0" w:after="0"/>
              <w:jc w:val="both"/>
              <w:rPr>
                <w:rFonts w:eastAsia="Times New Roman" w:cs="Times New Roman"/>
                <w:sz w:val="22"/>
              </w:rPr>
            </w:pPr>
          </w:p>
        </w:tc>
        <w:tc>
          <w:tcPr>
            <w:tcW w:w="809" w:type="dxa"/>
            <w:vMerge/>
            <w:tcBorders>
              <w:bottom w:val="single" w:sz="4" w:space="0" w:color="auto"/>
            </w:tcBorders>
          </w:tcPr>
          <w:p w14:paraId="26DA601B" w14:textId="77777777" w:rsidR="002E6AB9" w:rsidRPr="00A849EA" w:rsidRDefault="002E6AB9" w:rsidP="002E6AB9">
            <w:pPr>
              <w:spacing w:before="0" w:after="0"/>
              <w:jc w:val="both"/>
              <w:rPr>
                <w:rFonts w:eastAsia="Times New Roman" w:cs="Times New Roman"/>
                <w:sz w:val="22"/>
              </w:rPr>
            </w:pPr>
          </w:p>
        </w:tc>
      </w:tr>
      <w:tr w:rsidR="00A849EA" w:rsidRPr="00A849EA" w14:paraId="11A2AC8F" w14:textId="10A4392D" w:rsidTr="002E6AB9">
        <w:trPr>
          <w:jc w:val="center"/>
        </w:trPr>
        <w:tc>
          <w:tcPr>
            <w:tcW w:w="226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CD0DB4" w14:textId="28954F37" w:rsidR="002E6AB9" w:rsidRPr="00A849EA" w:rsidRDefault="002E6AB9" w:rsidP="002E6AB9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</w:tcPr>
          <w:p w14:paraId="00936891" w14:textId="2DC175D9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Female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</w:tcPr>
          <w:p w14:paraId="321F42AA" w14:textId="4ED1D419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Male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</w:tcPr>
          <w:p w14:paraId="744D523E" w14:textId="7DFABADA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Female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</w:tcPr>
          <w:p w14:paraId="5558FBBC" w14:textId="16DF4677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Male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</w:tcPr>
          <w:p w14:paraId="51BE5069" w14:textId="219B6C79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Female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</w:tcPr>
          <w:p w14:paraId="0D1FA251" w14:textId="629D0F1C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Male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</w:tcPr>
          <w:p w14:paraId="5A4C072C" w14:textId="7620C9B0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Female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</w:tcPr>
          <w:p w14:paraId="6E140B8C" w14:textId="62E657A7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Male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</w:tcPr>
          <w:p w14:paraId="72DBB065" w14:textId="6FDDAD01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Female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</w:tcPr>
          <w:p w14:paraId="0E7CD930" w14:textId="264303C3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Male</w:t>
            </w:r>
          </w:p>
        </w:tc>
        <w:tc>
          <w:tcPr>
            <w:tcW w:w="797" w:type="dxa"/>
            <w:vMerge/>
            <w:tcBorders>
              <w:bottom w:val="single" w:sz="4" w:space="0" w:color="auto"/>
            </w:tcBorders>
          </w:tcPr>
          <w:p w14:paraId="54181F21" w14:textId="63E7C64E" w:rsidR="002E6AB9" w:rsidRPr="00A849EA" w:rsidRDefault="002E6AB9" w:rsidP="002E6AB9">
            <w:pPr>
              <w:spacing w:before="0" w:after="0"/>
              <w:jc w:val="both"/>
              <w:rPr>
                <w:rFonts w:eastAsia="Times New Roman" w:cs="Times New Roman"/>
                <w:sz w:val="22"/>
              </w:rPr>
            </w:pPr>
          </w:p>
        </w:tc>
        <w:tc>
          <w:tcPr>
            <w:tcW w:w="809" w:type="dxa"/>
            <w:vMerge/>
            <w:tcBorders>
              <w:bottom w:val="single" w:sz="4" w:space="0" w:color="auto"/>
            </w:tcBorders>
          </w:tcPr>
          <w:p w14:paraId="073221A8" w14:textId="537CE5AB" w:rsidR="002E6AB9" w:rsidRPr="00A849EA" w:rsidRDefault="002E6AB9" w:rsidP="002E6AB9">
            <w:pPr>
              <w:spacing w:before="0" w:after="0"/>
              <w:jc w:val="both"/>
              <w:rPr>
                <w:rFonts w:eastAsia="Times New Roman" w:cs="Times New Roman"/>
                <w:sz w:val="22"/>
              </w:rPr>
            </w:pPr>
          </w:p>
        </w:tc>
      </w:tr>
      <w:tr w:rsidR="00A849EA" w:rsidRPr="00A849EA" w14:paraId="78F84378" w14:textId="77777777" w:rsidTr="002E6AB9">
        <w:trPr>
          <w:jc w:val="center"/>
        </w:trPr>
        <w:tc>
          <w:tcPr>
            <w:tcW w:w="226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E56A2E" w14:textId="38FE950F" w:rsidR="002E6AB9" w:rsidRPr="00A849EA" w:rsidRDefault="002E6AB9" w:rsidP="002E6AB9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</w:tcPr>
          <w:p w14:paraId="2D2747AB" w14:textId="66E8348F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sz w:val="22"/>
                <w:lang w:val="pt-BR"/>
              </w:rPr>
              <w:t>n (%)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</w:tcPr>
          <w:p w14:paraId="56F5469C" w14:textId="164D79FE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sz w:val="22"/>
                <w:lang w:val="pt-BR"/>
              </w:rPr>
              <w:t>n (%)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</w:tcPr>
          <w:p w14:paraId="1AA2A032" w14:textId="059DC26C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sz w:val="22"/>
                <w:lang w:val="pt-BR"/>
              </w:rPr>
              <w:t>n (%)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</w:tcPr>
          <w:p w14:paraId="6BE8699D" w14:textId="5B04DDE9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sz w:val="22"/>
                <w:lang w:val="pt-BR"/>
              </w:rPr>
              <w:t>n (%)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</w:tcPr>
          <w:p w14:paraId="4E28A8DD" w14:textId="077FF233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sz w:val="22"/>
                <w:lang w:val="pt-BR"/>
              </w:rPr>
              <w:t>n (%)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</w:tcPr>
          <w:p w14:paraId="08E317CE" w14:textId="5EA2A665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sz w:val="22"/>
                <w:lang w:val="pt-BR"/>
              </w:rPr>
              <w:t>n (%)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</w:tcPr>
          <w:p w14:paraId="0B14F46F" w14:textId="59CD7FDE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sz w:val="22"/>
                <w:lang w:val="pt-BR"/>
              </w:rPr>
              <w:t>n (%)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</w:tcPr>
          <w:p w14:paraId="3DF1FB73" w14:textId="4F925182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sz w:val="22"/>
                <w:lang w:val="pt-BR"/>
              </w:rPr>
              <w:t>n (%)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</w:tcPr>
          <w:p w14:paraId="07483C4E" w14:textId="346DB191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sz w:val="22"/>
                <w:lang w:val="pt-BR"/>
              </w:rPr>
              <w:t>n (%)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</w:tcPr>
          <w:p w14:paraId="793E216C" w14:textId="4E8F09F3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sz w:val="22"/>
                <w:lang w:val="pt-BR"/>
              </w:rPr>
              <w:t>n (%)</w:t>
            </w:r>
          </w:p>
        </w:tc>
        <w:tc>
          <w:tcPr>
            <w:tcW w:w="797" w:type="dxa"/>
            <w:vMerge/>
            <w:tcBorders>
              <w:bottom w:val="single" w:sz="4" w:space="0" w:color="auto"/>
            </w:tcBorders>
          </w:tcPr>
          <w:p w14:paraId="5F952910" w14:textId="3A85026A" w:rsidR="002E6AB9" w:rsidRPr="00A849EA" w:rsidRDefault="002E6AB9" w:rsidP="002E6AB9">
            <w:pPr>
              <w:spacing w:before="0" w:after="0"/>
              <w:jc w:val="both"/>
              <w:rPr>
                <w:rFonts w:eastAsia="Times New Roman" w:cs="Times New Roman"/>
                <w:sz w:val="22"/>
              </w:rPr>
            </w:pPr>
          </w:p>
        </w:tc>
        <w:tc>
          <w:tcPr>
            <w:tcW w:w="809" w:type="dxa"/>
            <w:vMerge/>
            <w:tcBorders>
              <w:bottom w:val="single" w:sz="4" w:space="0" w:color="auto"/>
            </w:tcBorders>
          </w:tcPr>
          <w:p w14:paraId="78553C53" w14:textId="7B619E04" w:rsidR="002E6AB9" w:rsidRPr="00A849EA" w:rsidRDefault="002E6AB9" w:rsidP="002E6AB9">
            <w:pPr>
              <w:spacing w:before="0" w:after="0"/>
              <w:jc w:val="both"/>
              <w:rPr>
                <w:rFonts w:eastAsia="Times New Roman" w:cs="Times New Roman"/>
                <w:sz w:val="22"/>
              </w:rPr>
            </w:pPr>
          </w:p>
        </w:tc>
      </w:tr>
      <w:tr w:rsidR="00A849EA" w:rsidRPr="00A849EA" w14:paraId="08A8F40C" w14:textId="2941E740" w:rsidTr="002E6AB9">
        <w:trPr>
          <w:jc w:val="center"/>
        </w:trPr>
        <w:tc>
          <w:tcPr>
            <w:tcW w:w="2267" w:type="dxa"/>
            <w:tcBorders>
              <w:top w:val="single" w:sz="4" w:space="0" w:color="auto"/>
            </w:tcBorders>
            <w:vAlign w:val="center"/>
          </w:tcPr>
          <w:p w14:paraId="735FED25" w14:textId="72F8DEF9" w:rsidR="002E6AB9" w:rsidRPr="00A849EA" w:rsidRDefault="002E6AB9" w:rsidP="002E6AB9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A849EA">
              <w:rPr>
                <w:sz w:val="22"/>
                <w:lang w:val="pt-BR"/>
              </w:rPr>
              <w:t xml:space="preserve">Use </w:t>
            </w:r>
            <w:proofErr w:type="spellStart"/>
            <w:r w:rsidRPr="00A849EA">
              <w:rPr>
                <w:sz w:val="22"/>
                <w:lang w:val="pt-BR"/>
              </w:rPr>
              <w:t>larger</w:t>
            </w:r>
            <w:proofErr w:type="spellEnd"/>
            <w:r w:rsidRPr="00A849EA">
              <w:rPr>
                <w:sz w:val="22"/>
                <w:lang w:val="pt-BR"/>
              </w:rPr>
              <w:t>/</w:t>
            </w:r>
            <w:proofErr w:type="spellStart"/>
            <w:r w:rsidRPr="00A849EA">
              <w:rPr>
                <w:sz w:val="22"/>
                <w:lang w:val="pt-BR"/>
              </w:rPr>
              <w:t>longer</w:t>
            </w:r>
            <w:proofErr w:type="spellEnd"/>
          </w:p>
        </w:tc>
        <w:tc>
          <w:tcPr>
            <w:tcW w:w="872" w:type="dxa"/>
            <w:tcBorders>
              <w:top w:val="single" w:sz="4" w:space="0" w:color="auto"/>
            </w:tcBorders>
          </w:tcPr>
          <w:p w14:paraId="42199BCD" w14:textId="7BD7CF3F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166 (49,0)</w:t>
            </w:r>
            <w:r w:rsidRPr="00A849EA">
              <w:rPr>
                <w:rFonts w:eastAsia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00AA2A7E" w14:textId="77777777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27</w:t>
            </w:r>
          </w:p>
          <w:p w14:paraId="6B7AEEF2" w14:textId="2A2936DB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(48,2)</w:t>
            </w:r>
            <w:r w:rsidRPr="00A849EA">
              <w:rPr>
                <w:rFonts w:eastAsia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662DB432" w14:textId="5C1B9087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134 (48,2)</w:t>
            </w:r>
            <w:r w:rsidRPr="00A849EA">
              <w:rPr>
                <w:rFonts w:eastAsia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953" w:type="dxa"/>
            <w:tcBorders>
              <w:top w:val="single" w:sz="4" w:space="0" w:color="auto"/>
            </w:tcBorders>
          </w:tcPr>
          <w:p w14:paraId="7D26F1C1" w14:textId="5D5DACC3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29</w:t>
            </w:r>
          </w:p>
          <w:p w14:paraId="0266CCCB" w14:textId="5A1577AA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(44,6)</w:t>
            </w:r>
            <w:r w:rsidRPr="00A849EA">
              <w:rPr>
                <w:rFonts w:eastAsia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3CCB2711" w14:textId="640A8E19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86 (50,0)</w:t>
            </w:r>
            <w:r w:rsidRPr="00A849EA">
              <w:rPr>
                <w:rFonts w:eastAsia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323070AA" w14:textId="77777777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19</w:t>
            </w:r>
          </w:p>
          <w:p w14:paraId="58A68E2B" w14:textId="075F03E6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(51,4)</w:t>
            </w:r>
            <w:r w:rsidRPr="00A849EA">
              <w:rPr>
                <w:rFonts w:eastAsia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163AA12B" w14:textId="712B93F3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37 (51,4)</w:t>
            </w:r>
            <w:r w:rsidRPr="00A849EA">
              <w:rPr>
                <w:rFonts w:eastAsia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953" w:type="dxa"/>
            <w:tcBorders>
              <w:top w:val="single" w:sz="4" w:space="0" w:color="auto"/>
            </w:tcBorders>
          </w:tcPr>
          <w:p w14:paraId="6C82D7CD" w14:textId="2C682049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6 (40,0)</w:t>
            </w:r>
            <w:r w:rsidRPr="00A849EA">
              <w:rPr>
                <w:rFonts w:eastAsia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5084B113" w14:textId="385DCDDF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22 (64,7)</w:t>
            </w:r>
            <w:r w:rsidRPr="00A849EA">
              <w:rPr>
                <w:rFonts w:eastAsia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953" w:type="dxa"/>
            <w:tcBorders>
              <w:top w:val="single" w:sz="4" w:space="0" w:color="auto"/>
            </w:tcBorders>
          </w:tcPr>
          <w:p w14:paraId="575DA49C" w14:textId="59EC5E59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4 (66,7)</w:t>
            </w:r>
            <w:r w:rsidRPr="00A849EA">
              <w:rPr>
                <w:rFonts w:eastAsia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797" w:type="dxa"/>
            <w:tcBorders>
              <w:top w:val="single" w:sz="4" w:space="0" w:color="auto"/>
            </w:tcBorders>
            <w:vAlign w:val="center"/>
          </w:tcPr>
          <w:p w14:paraId="0C0307E8" w14:textId="13F83C40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0,48</w:t>
            </w:r>
          </w:p>
        </w:tc>
        <w:tc>
          <w:tcPr>
            <w:tcW w:w="809" w:type="dxa"/>
            <w:tcBorders>
              <w:top w:val="single" w:sz="4" w:space="0" w:color="auto"/>
            </w:tcBorders>
            <w:vAlign w:val="center"/>
          </w:tcPr>
          <w:p w14:paraId="60514516" w14:textId="630F2204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0,79</w:t>
            </w:r>
          </w:p>
        </w:tc>
      </w:tr>
      <w:tr w:rsidR="00A849EA" w:rsidRPr="00A849EA" w14:paraId="1CF1E7B1" w14:textId="77777777" w:rsidTr="002E6AB9">
        <w:trPr>
          <w:jc w:val="center"/>
        </w:trPr>
        <w:tc>
          <w:tcPr>
            <w:tcW w:w="2267" w:type="dxa"/>
            <w:vAlign w:val="center"/>
          </w:tcPr>
          <w:p w14:paraId="079FA13D" w14:textId="508EDF48" w:rsidR="002E6AB9" w:rsidRPr="00A849EA" w:rsidRDefault="002E6AB9" w:rsidP="002E6AB9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A849EA">
              <w:rPr>
                <w:sz w:val="22"/>
                <w:lang w:val="pt-BR"/>
              </w:rPr>
              <w:t xml:space="preserve">Time </w:t>
            </w:r>
            <w:proofErr w:type="spellStart"/>
            <w:r w:rsidRPr="00A849EA">
              <w:rPr>
                <w:sz w:val="22"/>
                <w:lang w:val="pt-BR"/>
              </w:rPr>
              <w:t>spent</w:t>
            </w:r>
            <w:proofErr w:type="spellEnd"/>
            <w:r w:rsidRPr="00A849EA">
              <w:rPr>
                <w:sz w:val="22"/>
                <w:lang w:val="pt-BR"/>
              </w:rPr>
              <w:t>  </w:t>
            </w:r>
          </w:p>
        </w:tc>
        <w:tc>
          <w:tcPr>
            <w:tcW w:w="872" w:type="dxa"/>
          </w:tcPr>
          <w:p w14:paraId="11F94341" w14:textId="28A46D13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177 (52,2)</w:t>
            </w:r>
            <w:r w:rsidRPr="00A849EA">
              <w:rPr>
                <w:rFonts w:eastAsia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915" w:type="dxa"/>
          </w:tcPr>
          <w:p w14:paraId="5C0818E6" w14:textId="77777777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34</w:t>
            </w:r>
          </w:p>
          <w:p w14:paraId="2295E0E4" w14:textId="593186AA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(60,7)</w:t>
            </w:r>
            <w:r w:rsidRPr="00A849EA">
              <w:rPr>
                <w:rFonts w:eastAsia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915" w:type="dxa"/>
          </w:tcPr>
          <w:p w14:paraId="26FD6700" w14:textId="77777777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160</w:t>
            </w:r>
          </w:p>
          <w:p w14:paraId="6AE16138" w14:textId="3DB01409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(57,6)</w:t>
            </w:r>
            <w:r w:rsidRPr="00A849EA">
              <w:rPr>
                <w:rFonts w:eastAsia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953" w:type="dxa"/>
          </w:tcPr>
          <w:p w14:paraId="635B8BBD" w14:textId="501BCF5B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29 (44,6)</w:t>
            </w:r>
            <w:r w:rsidRPr="00A849EA">
              <w:rPr>
                <w:rFonts w:eastAsia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915" w:type="dxa"/>
          </w:tcPr>
          <w:p w14:paraId="4A0CCF2A" w14:textId="4BB10FF0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100 (58,1)</w:t>
            </w:r>
            <w:r w:rsidRPr="00A849EA">
              <w:rPr>
                <w:rFonts w:eastAsia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915" w:type="dxa"/>
          </w:tcPr>
          <w:p w14:paraId="6874619C" w14:textId="3177D286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25 (67,6)</w:t>
            </w:r>
            <w:r w:rsidRPr="00A849EA">
              <w:rPr>
                <w:rFonts w:eastAsia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915" w:type="dxa"/>
          </w:tcPr>
          <w:p w14:paraId="51E59661" w14:textId="77777777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45</w:t>
            </w:r>
          </w:p>
          <w:p w14:paraId="53D19854" w14:textId="5CD426E9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(62,5)</w:t>
            </w:r>
            <w:r w:rsidRPr="00A849EA">
              <w:rPr>
                <w:rFonts w:eastAsia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953" w:type="dxa"/>
          </w:tcPr>
          <w:p w14:paraId="2ACDB59E" w14:textId="65095C3D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8 (53,3)</w:t>
            </w:r>
            <w:r w:rsidRPr="00A849EA">
              <w:rPr>
                <w:rFonts w:eastAsia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915" w:type="dxa"/>
          </w:tcPr>
          <w:p w14:paraId="30BD45D7" w14:textId="1FA5B78B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25 (73,5)</w:t>
            </w:r>
            <w:r w:rsidRPr="00A849EA">
              <w:rPr>
                <w:rFonts w:eastAsia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953" w:type="dxa"/>
          </w:tcPr>
          <w:p w14:paraId="682D21F8" w14:textId="7A467CA8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5 (83,3)</w:t>
            </w:r>
            <w:r w:rsidRPr="00A849EA">
              <w:rPr>
                <w:rFonts w:eastAsia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797" w:type="dxa"/>
            <w:vAlign w:val="center"/>
          </w:tcPr>
          <w:p w14:paraId="267D1145" w14:textId="2DBE4999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0,09</w:t>
            </w:r>
          </w:p>
        </w:tc>
        <w:tc>
          <w:tcPr>
            <w:tcW w:w="809" w:type="dxa"/>
            <w:vAlign w:val="center"/>
          </w:tcPr>
          <w:p w14:paraId="270C464E" w14:textId="1C8F62D4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0,09</w:t>
            </w:r>
          </w:p>
        </w:tc>
      </w:tr>
      <w:tr w:rsidR="00A849EA" w:rsidRPr="00A849EA" w14:paraId="409C3E34" w14:textId="77777777" w:rsidTr="002E6AB9">
        <w:trPr>
          <w:jc w:val="center"/>
        </w:trPr>
        <w:tc>
          <w:tcPr>
            <w:tcW w:w="2267" w:type="dxa"/>
            <w:vAlign w:val="center"/>
          </w:tcPr>
          <w:p w14:paraId="0C95AE59" w14:textId="1418AB7E" w:rsidR="002E6AB9" w:rsidRPr="00A849EA" w:rsidRDefault="002E6AB9" w:rsidP="002E6AB9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A849EA">
              <w:rPr>
                <w:sz w:val="22"/>
                <w:lang w:val="pt-BR"/>
              </w:rPr>
              <w:t xml:space="preserve">Gave </w:t>
            </w:r>
            <w:proofErr w:type="spellStart"/>
            <w:r w:rsidRPr="00A849EA">
              <w:rPr>
                <w:sz w:val="22"/>
                <w:lang w:val="pt-BR"/>
              </w:rPr>
              <w:t>up</w:t>
            </w:r>
            <w:proofErr w:type="spellEnd"/>
            <w:r w:rsidRPr="00A849EA">
              <w:rPr>
                <w:sz w:val="22"/>
                <w:lang w:val="pt-BR"/>
              </w:rPr>
              <w:t xml:space="preserve"> </w:t>
            </w:r>
            <w:proofErr w:type="spellStart"/>
            <w:r w:rsidRPr="00A849EA">
              <w:rPr>
                <w:sz w:val="22"/>
                <w:lang w:val="pt-BR"/>
              </w:rPr>
              <w:t>activities</w:t>
            </w:r>
            <w:proofErr w:type="spellEnd"/>
            <w:r w:rsidRPr="00A849EA">
              <w:rPr>
                <w:sz w:val="22"/>
                <w:lang w:val="pt-BR"/>
              </w:rPr>
              <w:t> </w:t>
            </w:r>
          </w:p>
        </w:tc>
        <w:tc>
          <w:tcPr>
            <w:tcW w:w="872" w:type="dxa"/>
          </w:tcPr>
          <w:p w14:paraId="654E535D" w14:textId="5A421063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76 (22,4)</w:t>
            </w:r>
            <w:r w:rsidRPr="00A849EA">
              <w:rPr>
                <w:rFonts w:eastAsia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915" w:type="dxa"/>
          </w:tcPr>
          <w:p w14:paraId="08E0F81F" w14:textId="4F25E285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10 (17,9)</w:t>
            </w:r>
            <w:r w:rsidRPr="00A849EA">
              <w:rPr>
                <w:rFonts w:eastAsia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915" w:type="dxa"/>
          </w:tcPr>
          <w:p w14:paraId="399B6EDD" w14:textId="4D519147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68 (24,5)</w:t>
            </w:r>
            <w:r w:rsidRPr="00A849EA">
              <w:rPr>
                <w:rFonts w:eastAsia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953" w:type="dxa"/>
          </w:tcPr>
          <w:p w14:paraId="1AF8F791" w14:textId="3EEC8CF8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8 (12,3)</w:t>
            </w:r>
            <w:r w:rsidRPr="00A849EA">
              <w:rPr>
                <w:rFonts w:eastAsia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915" w:type="dxa"/>
          </w:tcPr>
          <w:p w14:paraId="5C3E4300" w14:textId="2DDB5AA6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41 (23,8)</w:t>
            </w:r>
            <w:r w:rsidRPr="00A849EA">
              <w:rPr>
                <w:rFonts w:eastAsia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915" w:type="dxa"/>
          </w:tcPr>
          <w:p w14:paraId="5B9D4239" w14:textId="2CC53728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6 (16,2)</w:t>
            </w:r>
            <w:r w:rsidRPr="00A849EA">
              <w:rPr>
                <w:rFonts w:eastAsia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915" w:type="dxa"/>
          </w:tcPr>
          <w:p w14:paraId="3B025BC6" w14:textId="6DB9A9A7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22 (30,6)</w:t>
            </w:r>
            <w:r w:rsidRPr="00A849EA">
              <w:rPr>
                <w:rFonts w:eastAsia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953" w:type="dxa"/>
          </w:tcPr>
          <w:p w14:paraId="64879750" w14:textId="08E3725E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3 (20,0)</w:t>
            </w:r>
            <w:r w:rsidRPr="00A849EA">
              <w:rPr>
                <w:rFonts w:eastAsia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915" w:type="dxa"/>
          </w:tcPr>
          <w:p w14:paraId="40C4D6D7" w14:textId="1E444DFC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8 (23,5)</w:t>
            </w:r>
            <w:r w:rsidRPr="00A849EA">
              <w:rPr>
                <w:rFonts w:eastAsia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953" w:type="dxa"/>
          </w:tcPr>
          <w:p w14:paraId="3F1CC25A" w14:textId="77777777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2</w:t>
            </w:r>
          </w:p>
          <w:p w14:paraId="5A72DCD5" w14:textId="47D79A71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(33,3)</w:t>
            </w:r>
            <w:r w:rsidRPr="00A849EA">
              <w:rPr>
                <w:rFonts w:eastAsia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797" w:type="dxa"/>
            <w:vAlign w:val="center"/>
          </w:tcPr>
          <w:p w14:paraId="038EB259" w14:textId="2BD745E5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0,69</w:t>
            </w:r>
          </w:p>
        </w:tc>
        <w:tc>
          <w:tcPr>
            <w:tcW w:w="809" w:type="dxa"/>
            <w:vAlign w:val="center"/>
          </w:tcPr>
          <w:p w14:paraId="145CA114" w14:textId="3459FD27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0,68</w:t>
            </w:r>
          </w:p>
        </w:tc>
      </w:tr>
      <w:tr w:rsidR="00A849EA" w:rsidRPr="00A849EA" w14:paraId="5632AC2C" w14:textId="77777777" w:rsidTr="002E6AB9">
        <w:trPr>
          <w:jc w:val="center"/>
        </w:trPr>
        <w:tc>
          <w:tcPr>
            <w:tcW w:w="2267" w:type="dxa"/>
            <w:vAlign w:val="center"/>
          </w:tcPr>
          <w:p w14:paraId="49B5AFE1" w14:textId="1177CE8D" w:rsidR="002E6AB9" w:rsidRPr="00A849EA" w:rsidRDefault="002E6AB9" w:rsidP="002E6AB9">
            <w:pPr>
              <w:spacing w:before="0" w:after="0"/>
              <w:rPr>
                <w:rFonts w:eastAsia="Times New Roman" w:cs="Times New Roman"/>
                <w:sz w:val="22"/>
              </w:rPr>
            </w:pPr>
            <w:proofErr w:type="spellStart"/>
            <w:r w:rsidRPr="00A849EA">
              <w:rPr>
                <w:sz w:val="22"/>
                <w:lang w:val="pt-BR"/>
              </w:rPr>
              <w:t>Withdrawal</w:t>
            </w:r>
            <w:proofErr w:type="spellEnd"/>
            <w:r w:rsidRPr="00A849EA">
              <w:rPr>
                <w:sz w:val="22"/>
                <w:lang w:val="pt-BR"/>
              </w:rPr>
              <w:t>  </w:t>
            </w:r>
          </w:p>
        </w:tc>
        <w:tc>
          <w:tcPr>
            <w:tcW w:w="872" w:type="dxa"/>
          </w:tcPr>
          <w:p w14:paraId="74355A25" w14:textId="77777777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227</w:t>
            </w:r>
          </w:p>
          <w:p w14:paraId="5A29240D" w14:textId="528C2DA5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(67,0)</w:t>
            </w:r>
            <w:r w:rsidRPr="00A849EA">
              <w:rPr>
                <w:rFonts w:eastAsia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915" w:type="dxa"/>
          </w:tcPr>
          <w:p w14:paraId="64BC2512" w14:textId="06AE4C54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38</w:t>
            </w:r>
          </w:p>
          <w:p w14:paraId="7758F457" w14:textId="064916D2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(67,9)</w:t>
            </w:r>
            <w:r w:rsidRPr="00A849EA">
              <w:rPr>
                <w:rFonts w:eastAsia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915" w:type="dxa"/>
          </w:tcPr>
          <w:p w14:paraId="74715AF9" w14:textId="77777777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197</w:t>
            </w:r>
          </w:p>
          <w:p w14:paraId="2AA2A3D8" w14:textId="2DC4DD7A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(70,9)</w:t>
            </w:r>
            <w:r w:rsidRPr="00A849EA">
              <w:rPr>
                <w:rFonts w:eastAsia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953" w:type="dxa"/>
          </w:tcPr>
          <w:p w14:paraId="72B9942B" w14:textId="77777777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42</w:t>
            </w:r>
          </w:p>
          <w:p w14:paraId="3C746139" w14:textId="517B4A3A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(64,6)</w:t>
            </w:r>
            <w:r w:rsidRPr="00A849EA">
              <w:rPr>
                <w:rFonts w:eastAsia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915" w:type="dxa"/>
          </w:tcPr>
          <w:p w14:paraId="57C293AF" w14:textId="4164E522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 xml:space="preserve">119 (69,2) </w:t>
            </w:r>
            <w:r w:rsidRPr="00A849EA">
              <w:rPr>
                <w:rFonts w:eastAsia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915" w:type="dxa"/>
          </w:tcPr>
          <w:p w14:paraId="4C5D1FB2" w14:textId="67B2F247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21</w:t>
            </w:r>
          </w:p>
          <w:p w14:paraId="5EA88174" w14:textId="62460BB6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(56,8)</w:t>
            </w:r>
            <w:r w:rsidRPr="00A849EA">
              <w:rPr>
                <w:rFonts w:eastAsia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915" w:type="dxa"/>
          </w:tcPr>
          <w:p w14:paraId="6876FAE4" w14:textId="77777777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49</w:t>
            </w:r>
          </w:p>
          <w:p w14:paraId="017B3A07" w14:textId="6529B020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(68,1)</w:t>
            </w:r>
            <w:r w:rsidRPr="00A849EA">
              <w:rPr>
                <w:rFonts w:eastAsia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953" w:type="dxa"/>
          </w:tcPr>
          <w:p w14:paraId="188F99FC" w14:textId="77777777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10</w:t>
            </w:r>
          </w:p>
          <w:p w14:paraId="6F6DCDD2" w14:textId="4B4C0C63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(66,7)</w:t>
            </w:r>
            <w:r w:rsidRPr="00A849EA">
              <w:rPr>
                <w:rFonts w:eastAsia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915" w:type="dxa"/>
          </w:tcPr>
          <w:p w14:paraId="17A76091" w14:textId="77777777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28</w:t>
            </w:r>
          </w:p>
          <w:p w14:paraId="627DE2BB" w14:textId="50368D55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(82,4)</w:t>
            </w:r>
            <w:r w:rsidRPr="00A849EA">
              <w:rPr>
                <w:rFonts w:eastAsia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953" w:type="dxa"/>
          </w:tcPr>
          <w:p w14:paraId="719803C8" w14:textId="57057DBC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4</w:t>
            </w:r>
          </w:p>
          <w:p w14:paraId="12700577" w14:textId="0B80EA1B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(66,7)</w:t>
            </w:r>
            <w:r w:rsidRPr="00A849EA">
              <w:rPr>
                <w:rFonts w:eastAsia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797" w:type="dxa"/>
            <w:vAlign w:val="center"/>
          </w:tcPr>
          <w:p w14:paraId="6E8E5E6D" w14:textId="6C61CBDF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0,41</w:t>
            </w:r>
          </w:p>
        </w:tc>
        <w:tc>
          <w:tcPr>
            <w:tcW w:w="809" w:type="dxa"/>
            <w:vAlign w:val="center"/>
          </w:tcPr>
          <w:p w14:paraId="66C95E47" w14:textId="1F73E90D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0,86</w:t>
            </w:r>
          </w:p>
        </w:tc>
      </w:tr>
      <w:tr w:rsidR="00A849EA" w:rsidRPr="00A849EA" w14:paraId="0E0BF5BF" w14:textId="77777777" w:rsidTr="002E6AB9">
        <w:trPr>
          <w:jc w:val="center"/>
        </w:trPr>
        <w:tc>
          <w:tcPr>
            <w:tcW w:w="2267" w:type="dxa"/>
            <w:vAlign w:val="center"/>
          </w:tcPr>
          <w:p w14:paraId="3B357B0E" w14:textId="3C3BBF87" w:rsidR="002E6AB9" w:rsidRPr="00A849EA" w:rsidRDefault="002E6AB9" w:rsidP="002E6AB9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A849EA">
              <w:rPr>
                <w:sz w:val="22"/>
                <w:lang w:val="pt-BR"/>
              </w:rPr>
              <w:t xml:space="preserve">Role </w:t>
            </w:r>
            <w:proofErr w:type="spellStart"/>
            <w:r w:rsidRPr="00A849EA">
              <w:rPr>
                <w:sz w:val="22"/>
                <w:lang w:val="pt-BR"/>
              </w:rPr>
              <w:t>interference</w:t>
            </w:r>
            <w:proofErr w:type="spellEnd"/>
            <w:r w:rsidRPr="00A849EA">
              <w:rPr>
                <w:sz w:val="22"/>
                <w:lang w:val="pt-BR"/>
              </w:rPr>
              <w:t> </w:t>
            </w:r>
          </w:p>
        </w:tc>
        <w:tc>
          <w:tcPr>
            <w:tcW w:w="872" w:type="dxa"/>
          </w:tcPr>
          <w:p w14:paraId="0DBEAD18" w14:textId="4F1A0809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161</w:t>
            </w:r>
            <w:r w:rsidRPr="00A849EA">
              <w:rPr>
                <w:rFonts w:eastAsia="Times New Roman" w:cs="Times New Roman"/>
                <w:sz w:val="22"/>
              </w:rPr>
              <w:br/>
              <w:t>(47,5)</w:t>
            </w:r>
            <w:r w:rsidRPr="00A849EA">
              <w:rPr>
                <w:rFonts w:eastAsia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915" w:type="dxa"/>
          </w:tcPr>
          <w:p w14:paraId="229B83F2" w14:textId="77777777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30</w:t>
            </w:r>
          </w:p>
          <w:p w14:paraId="67031F7F" w14:textId="72CA1416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  <w:vertAlign w:val="superscript"/>
              </w:rPr>
            </w:pPr>
            <w:r w:rsidRPr="00A849EA">
              <w:rPr>
                <w:rFonts w:eastAsia="Times New Roman" w:cs="Times New Roman"/>
                <w:sz w:val="22"/>
              </w:rPr>
              <w:t>(53,6)</w:t>
            </w:r>
            <w:r w:rsidRPr="00A849EA">
              <w:rPr>
                <w:rFonts w:eastAsia="Times New Roman" w:cs="Times New Roman"/>
                <w:sz w:val="22"/>
                <w:vertAlign w:val="superscript"/>
              </w:rPr>
              <w:t>a,b</w:t>
            </w:r>
          </w:p>
        </w:tc>
        <w:tc>
          <w:tcPr>
            <w:tcW w:w="915" w:type="dxa"/>
          </w:tcPr>
          <w:p w14:paraId="2240AC69" w14:textId="77777777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153</w:t>
            </w:r>
          </w:p>
          <w:p w14:paraId="7DDC4AA9" w14:textId="17796E24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(55,0)</w:t>
            </w:r>
            <w:r w:rsidRPr="00A849EA">
              <w:rPr>
                <w:rFonts w:eastAsia="Times New Roman" w:cs="Times New Roman"/>
                <w:sz w:val="22"/>
                <w:vertAlign w:val="superscript"/>
              </w:rPr>
              <w:t>a,b</w:t>
            </w:r>
          </w:p>
        </w:tc>
        <w:tc>
          <w:tcPr>
            <w:tcW w:w="953" w:type="dxa"/>
          </w:tcPr>
          <w:p w14:paraId="5F045014" w14:textId="77777777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26</w:t>
            </w:r>
          </w:p>
          <w:p w14:paraId="07293B72" w14:textId="28830E08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(40,0)</w:t>
            </w:r>
            <w:r w:rsidRPr="00A849EA">
              <w:rPr>
                <w:rFonts w:eastAsia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915" w:type="dxa"/>
          </w:tcPr>
          <w:p w14:paraId="2C453E19" w14:textId="77777777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110</w:t>
            </w:r>
          </w:p>
          <w:p w14:paraId="53DA363E" w14:textId="0B18D1D6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(64,0)</w:t>
            </w:r>
            <w:r w:rsidRPr="00A849EA">
              <w:rPr>
                <w:rFonts w:eastAsia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915" w:type="dxa"/>
          </w:tcPr>
          <w:p w14:paraId="090D21E6" w14:textId="77777777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23</w:t>
            </w:r>
          </w:p>
          <w:p w14:paraId="755FBA58" w14:textId="15C07698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  <w:vertAlign w:val="superscript"/>
              </w:rPr>
            </w:pPr>
            <w:r w:rsidRPr="00A849EA">
              <w:rPr>
                <w:rFonts w:eastAsia="Times New Roman" w:cs="Times New Roman"/>
                <w:sz w:val="22"/>
              </w:rPr>
              <w:t>(62,2)</w:t>
            </w:r>
            <w:r w:rsidRPr="00A849EA">
              <w:rPr>
                <w:rFonts w:eastAsia="Times New Roman" w:cs="Times New Roman"/>
                <w:sz w:val="22"/>
                <w:vertAlign w:val="superscript"/>
              </w:rPr>
              <w:t>a,b</w:t>
            </w:r>
          </w:p>
        </w:tc>
        <w:tc>
          <w:tcPr>
            <w:tcW w:w="915" w:type="dxa"/>
          </w:tcPr>
          <w:p w14:paraId="747CA94B" w14:textId="3B4FC73F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52</w:t>
            </w:r>
            <w:r w:rsidRPr="00A849EA">
              <w:rPr>
                <w:rFonts w:eastAsia="Times New Roman" w:cs="Times New Roman"/>
                <w:sz w:val="22"/>
              </w:rPr>
              <w:br/>
              <w:t>(72,2)</w:t>
            </w:r>
            <w:r w:rsidRPr="00A849EA">
              <w:rPr>
                <w:rFonts w:eastAsia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953" w:type="dxa"/>
          </w:tcPr>
          <w:p w14:paraId="6C67A351" w14:textId="77777777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13</w:t>
            </w:r>
          </w:p>
          <w:p w14:paraId="6D778EAA" w14:textId="76F13BC5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(86,7)</w:t>
            </w:r>
            <w:r w:rsidRPr="00A849EA">
              <w:rPr>
                <w:rFonts w:eastAsia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915" w:type="dxa"/>
          </w:tcPr>
          <w:p w14:paraId="59D0C704" w14:textId="77777777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26</w:t>
            </w:r>
          </w:p>
          <w:p w14:paraId="1EA909AB" w14:textId="31802267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(76,5)</w:t>
            </w:r>
            <w:r w:rsidRPr="00A849EA">
              <w:rPr>
                <w:rFonts w:eastAsia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953" w:type="dxa"/>
          </w:tcPr>
          <w:p w14:paraId="458053E5" w14:textId="77777777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6</w:t>
            </w:r>
          </w:p>
          <w:p w14:paraId="55E4ACFA" w14:textId="4F99EE01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(100,0)</w:t>
            </w:r>
            <w:r w:rsidRPr="00A849EA">
              <w:rPr>
                <w:rFonts w:eastAsia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797" w:type="dxa"/>
            <w:vAlign w:val="center"/>
          </w:tcPr>
          <w:p w14:paraId="40CCD414" w14:textId="69351055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&lt;0,01</w:t>
            </w:r>
          </w:p>
        </w:tc>
        <w:tc>
          <w:tcPr>
            <w:tcW w:w="809" w:type="dxa"/>
            <w:vAlign w:val="center"/>
          </w:tcPr>
          <w:p w14:paraId="0CF0D444" w14:textId="52462E32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&lt;0,01</w:t>
            </w:r>
          </w:p>
        </w:tc>
      </w:tr>
      <w:tr w:rsidR="00A849EA" w:rsidRPr="00A849EA" w14:paraId="3F996953" w14:textId="77777777" w:rsidTr="002E6AB9">
        <w:trPr>
          <w:jc w:val="center"/>
        </w:trPr>
        <w:tc>
          <w:tcPr>
            <w:tcW w:w="2267" w:type="dxa"/>
            <w:vAlign w:val="center"/>
          </w:tcPr>
          <w:p w14:paraId="2F08D3FF" w14:textId="5B2F82BF" w:rsidR="002E6AB9" w:rsidRPr="00A849EA" w:rsidRDefault="002E6AB9" w:rsidP="002E6AB9">
            <w:pPr>
              <w:spacing w:before="0" w:after="0"/>
              <w:rPr>
                <w:rFonts w:eastAsia="Times New Roman" w:cs="Times New Roman"/>
                <w:sz w:val="22"/>
              </w:rPr>
            </w:pPr>
            <w:proofErr w:type="spellStart"/>
            <w:r w:rsidRPr="00A849EA">
              <w:rPr>
                <w:sz w:val="22"/>
                <w:lang w:val="pt-BR"/>
              </w:rPr>
              <w:t>Physical</w:t>
            </w:r>
            <w:proofErr w:type="spellEnd"/>
            <w:r w:rsidRPr="00A849EA">
              <w:rPr>
                <w:sz w:val="22"/>
                <w:lang w:val="pt-BR"/>
              </w:rPr>
              <w:t>/</w:t>
            </w:r>
            <w:proofErr w:type="spellStart"/>
            <w:r w:rsidRPr="00A849EA">
              <w:rPr>
                <w:sz w:val="22"/>
                <w:lang w:val="pt-BR"/>
              </w:rPr>
              <w:t>psychological</w:t>
            </w:r>
            <w:proofErr w:type="spellEnd"/>
            <w:r w:rsidRPr="00A849EA">
              <w:rPr>
                <w:sz w:val="22"/>
                <w:lang w:val="pt-BR"/>
              </w:rPr>
              <w:t xml:space="preserve"> </w:t>
            </w:r>
            <w:proofErr w:type="spellStart"/>
            <w:r w:rsidRPr="00A849EA">
              <w:rPr>
                <w:sz w:val="22"/>
                <w:lang w:val="pt-BR"/>
              </w:rPr>
              <w:t>harm</w:t>
            </w:r>
            <w:proofErr w:type="spellEnd"/>
            <w:r w:rsidRPr="00A849EA">
              <w:rPr>
                <w:sz w:val="22"/>
                <w:lang w:val="pt-BR"/>
              </w:rPr>
              <w:t> </w:t>
            </w:r>
          </w:p>
        </w:tc>
        <w:tc>
          <w:tcPr>
            <w:tcW w:w="872" w:type="dxa"/>
          </w:tcPr>
          <w:p w14:paraId="27B80CE9" w14:textId="77777777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200</w:t>
            </w:r>
          </w:p>
          <w:p w14:paraId="00B9AF17" w14:textId="0E64E836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(59,0)</w:t>
            </w:r>
            <w:r w:rsidRPr="00A849EA">
              <w:rPr>
                <w:rFonts w:eastAsia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915" w:type="dxa"/>
          </w:tcPr>
          <w:p w14:paraId="113FE3DF" w14:textId="77777777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34</w:t>
            </w:r>
          </w:p>
          <w:p w14:paraId="6E7EA379" w14:textId="2F54306A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(60,7)</w:t>
            </w:r>
            <w:r w:rsidRPr="00A849EA">
              <w:rPr>
                <w:rFonts w:eastAsia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915" w:type="dxa"/>
          </w:tcPr>
          <w:p w14:paraId="0B5259EA" w14:textId="38CE5031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  <w:vertAlign w:val="superscript"/>
              </w:rPr>
            </w:pPr>
            <w:r w:rsidRPr="00A849EA">
              <w:rPr>
                <w:rFonts w:eastAsia="Times New Roman" w:cs="Times New Roman"/>
                <w:sz w:val="22"/>
              </w:rPr>
              <w:t>191</w:t>
            </w:r>
            <w:r w:rsidRPr="00A849EA">
              <w:rPr>
                <w:rFonts w:eastAsia="Times New Roman" w:cs="Times New Roman"/>
                <w:sz w:val="22"/>
              </w:rPr>
              <w:br/>
              <w:t>(68,7)</w:t>
            </w:r>
            <w:r w:rsidRPr="00A849EA">
              <w:rPr>
                <w:rFonts w:eastAsia="Times New Roman" w:cs="Times New Roman"/>
                <w:sz w:val="22"/>
                <w:vertAlign w:val="superscript"/>
              </w:rPr>
              <w:t>a,b</w:t>
            </w:r>
          </w:p>
        </w:tc>
        <w:tc>
          <w:tcPr>
            <w:tcW w:w="953" w:type="dxa"/>
          </w:tcPr>
          <w:p w14:paraId="55EB674F" w14:textId="77777777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44</w:t>
            </w:r>
          </w:p>
          <w:p w14:paraId="715015E2" w14:textId="0C7DC2C6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(67,7)</w:t>
            </w:r>
            <w:r w:rsidRPr="00A849EA">
              <w:rPr>
                <w:rFonts w:eastAsia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915" w:type="dxa"/>
          </w:tcPr>
          <w:p w14:paraId="569F94CB" w14:textId="77777777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134</w:t>
            </w:r>
          </w:p>
          <w:p w14:paraId="286481EE" w14:textId="2724A6E1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(77,9)</w:t>
            </w:r>
            <w:r w:rsidRPr="00A849EA">
              <w:rPr>
                <w:rFonts w:eastAsia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915" w:type="dxa"/>
          </w:tcPr>
          <w:p w14:paraId="2983B197" w14:textId="77777777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24</w:t>
            </w:r>
          </w:p>
          <w:p w14:paraId="32D940A2" w14:textId="1ED6E6BC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(64,9)</w:t>
            </w:r>
            <w:r w:rsidRPr="00A849EA">
              <w:rPr>
                <w:rFonts w:eastAsia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915" w:type="dxa"/>
          </w:tcPr>
          <w:p w14:paraId="45C154F5" w14:textId="77777777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54</w:t>
            </w:r>
          </w:p>
          <w:p w14:paraId="53915108" w14:textId="091C214B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(75,0)</w:t>
            </w:r>
            <w:r w:rsidRPr="00A849EA">
              <w:rPr>
                <w:rFonts w:eastAsia="Times New Roman" w:cs="Times New Roman"/>
                <w:sz w:val="22"/>
                <w:vertAlign w:val="superscript"/>
              </w:rPr>
              <w:t>a,b</w:t>
            </w:r>
          </w:p>
        </w:tc>
        <w:tc>
          <w:tcPr>
            <w:tcW w:w="953" w:type="dxa"/>
          </w:tcPr>
          <w:p w14:paraId="07887E59" w14:textId="77777777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13</w:t>
            </w:r>
          </w:p>
          <w:p w14:paraId="08DE7301" w14:textId="366197B9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(86,7)</w:t>
            </w:r>
            <w:r w:rsidRPr="00A849EA">
              <w:rPr>
                <w:rFonts w:eastAsia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915" w:type="dxa"/>
          </w:tcPr>
          <w:p w14:paraId="2E3F2DC4" w14:textId="77777777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28</w:t>
            </w:r>
          </w:p>
          <w:p w14:paraId="58EEB1B2" w14:textId="099A7325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  <w:vertAlign w:val="superscript"/>
              </w:rPr>
            </w:pPr>
            <w:r w:rsidRPr="00A849EA">
              <w:rPr>
                <w:rFonts w:eastAsia="Times New Roman" w:cs="Times New Roman"/>
                <w:sz w:val="22"/>
              </w:rPr>
              <w:t>(82,4)</w:t>
            </w:r>
            <w:r w:rsidRPr="00A849EA">
              <w:rPr>
                <w:rFonts w:eastAsia="Times New Roman" w:cs="Times New Roman"/>
                <w:sz w:val="22"/>
                <w:vertAlign w:val="superscript"/>
              </w:rPr>
              <w:t>a,b</w:t>
            </w:r>
          </w:p>
        </w:tc>
        <w:tc>
          <w:tcPr>
            <w:tcW w:w="953" w:type="dxa"/>
          </w:tcPr>
          <w:p w14:paraId="65DB3DFD" w14:textId="77777777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6</w:t>
            </w:r>
          </w:p>
          <w:p w14:paraId="5823ECAE" w14:textId="51D8A1F4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(100,0)</w:t>
            </w:r>
            <w:r w:rsidRPr="00A849EA">
              <w:rPr>
                <w:rFonts w:eastAsia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797" w:type="dxa"/>
            <w:vAlign w:val="center"/>
          </w:tcPr>
          <w:p w14:paraId="753BA214" w14:textId="68191C55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&lt;0,01</w:t>
            </w:r>
          </w:p>
        </w:tc>
        <w:tc>
          <w:tcPr>
            <w:tcW w:w="809" w:type="dxa"/>
            <w:vAlign w:val="center"/>
          </w:tcPr>
          <w:p w14:paraId="0BC5D56D" w14:textId="66B04A35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0,15</w:t>
            </w:r>
          </w:p>
        </w:tc>
      </w:tr>
      <w:tr w:rsidR="00A849EA" w:rsidRPr="00A849EA" w14:paraId="2EB75DD3" w14:textId="77777777" w:rsidTr="002E6AB9">
        <w:trPr>
          <w:jc w:val="center"/>
        </w:trPr>
        <w:tc>
          <w:tcPr>
            <w:tcW w:w="2267" w:type="dxa"/>
            <w:vAlign w:val="center"/>
          </w:tcPr>
          <w:p w14:paraId="5591DE68" w14:textId="48B7B805" w:rsidR="002E6AB9" w:rsidRPr="00A849EA" w:rsidRDefault="002E6AB9" w:rsidP="002E6AB9">
            <w:pPr>
              <w:spacing w:before="0" w:after="0"/>
              <w:rPr>
                <w:rFonts w:eastAsia="Times New Roman" w:cs="Times New Roman"/>
                <w:sz w:val="22"/>
              </w:rPr>
            </w:pPr>
            <w:proofErr w:type="spellStart"/>
            <w:r w:rsidRPr="00A849EA">
              <w:rPr>
                <w:sz w:val="22"/>
                <w:lang w:val="pt-BR"/>
              </w:rPr>
              <w:t>Tolerance</w:t>
            </w:r>
            <w:proofErr w:type="spellEnd"/>
          </w:p>
        </w:tc>
        <w:tc>
          <w:tcPr>
            <w:tcW w:w="872" w:type="dxa"/>
          </w:tcPr>
          <w:p w14:paraId="01308230" w14:textId="57A1ACBD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191</w:t>
            </w:r>
          </w:p>
          <w:p w14:paraId="580E1193" w14:textId="7F898996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(56,3)</w:t>
            </w:r>
            <w:r w:rsidRPr="00A849EA">
              <w:rPr>
                <w:rFonts w:eastAsia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915" w:type="dxa"/>
          </w:tcPr>
          <w:p w14:paraId="7A503D56" w14:textId="67275311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33</w:t>
            </w:r>
          </w:p>
          <w:p w14:paraId="2EC50D6B" w14:textId="5E33D05F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(58,9)</w:t>
            </w:r>
            <w:r w:rsidRPr="00A849EA">
              <w:rPr>
                <w:rFonts w:eastAsia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915" w:type="dxa"/>
          </w:tcPr>
          <w:p w14:paraId="5A703F65" w14:textId="07A1DFD3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141</w:t>
            </w:r>
          </w:p>
          <w:p w14:paraId="58A0939E" w14:textId="6E5D8CCE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(50,7)</w:t>
            </w:r>
            <w:r w:rsidRPr="00A849EA">
              <w:rPr>
                <w:rFonts w:eastAsia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953" w:type="dxa"/>
          </w:tcPr>
          <w:p w14:paraId="04CDA9BA" w14:textId="00BFE47D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33</w:t>
            </w:r>
          </w:p>
          <w:p w14:paraId="234BF4C2" w14:textId="7F9DCA9D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(50,8)</w:t>
            </w:r>
            <w:r w:rsidRPr="00A849EA">
              <w:rPr>
                <w:rFonts w:eastAsia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915" w:type="dxa"/>
          </w:tcPr>
          <w:p w14:paraId="15EFB1AD" w14:textId="17C958A5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92</w:t>
            </w:r>
          </w:p>
          <w:p w14:paraId="33F98095" w14:textId="6DDDC575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(53,5)</w:t>
            </w:r>
            <w:r w:rsidRPr="00A849EA">
              <w:rPr>
                <w:rFonts w:eastAsia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915" w:type="dxa"/>
          </w:tcPr>
          <w:p w14:paraId="6372E112" w14:textId="7C754F79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19</w:t>
            </w:r>
          </w:p>
          <w:p w14:paraId="05C6A043" w14:textId="38B2E427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(51,4)</w:t>
            </w:r>
            <w:r w:rsidRPr="00A849EA">
              <w:rPr>
                <w:rFonts w:eastAsia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915" w:type="dxa"/>
          </w:tcPr>
          <w:p w14:paraId="6FED089F" w14:textId="77777777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34</w:t>
            </w:r>
          </w:p>
          <w:p w14:paraId="2FFECC6F" w14:textId="4AFB8F7A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(47,2)</w:t>
            </w:r>
            <w:r w:rsidRPr="00A849EA">
              <w:rPr>
                <w:rFonts w:eastAsia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953" w:type="dxa"/>
          </w:tcPr>
          <w:p w14:paraId="41E78449" w14:textId="7D487A01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11</w:t>
            </w:r>
          </w:p>
          <w:p w14:paraId="5CF58A9A" w14:textId="5AFA2DFE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(73,3)</w:t>
            </w:r>
            <w:r w:rsidRPr="00A849EA">
              <w:rPr>
                <w:rFonts w:eastAsia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915" w:type="dxa"/>
          </w:tcPr>
          <w:p w14:paraId="2FBC1C0E" w14:textId="7DA3B35A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17</w:t>
            </w:r>
          </w:p>
          <w:p w14:paraId="52D30C56" w14:textId="634BE752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(50,0)</w:t>
            </w:r>
            <w:r w:rsidRPr="00A849EA">
              <w:rPr>
                <w:rFonts w:eastAsia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953" w:type="dxa"/>
          </w:tcPr>
          <w:p w14:paraId="4AC35612" w14:textId="50EA4DFB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4</w:t>
            </w:r>
          </w:p>
          <w:p w14:paraId="058D29A5" w14:textId="70D39CBA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(66,7)</w:t>
            </w:r>
            <w:r w:rsidRPr="00A849EA">
              <w:rPr>
                <w:rFonts w:eastAsia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797" w:type="dxa"/>
            <w:vAlign w:val="center"/>
          </w:tcPr>
          <w:p w14:paraId="13834FB9" w14:textId="3C20ED6B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0,52</w:t>
            </w:r>
          </w:p>
        </w:tc>
        <w:tc>
          <w:tcPr>
            <w:tcW w:w="809" w:type="dxa"/>
            <w:vAlign w:val="center"/>
          </w:tcPr>
          <w:p w14:paraId="2F962933" w14:textId="201AEB3F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0,50</w:t>
            </w:r>
          </w:p>
        </w:tc>
      </w:tr>
      <w:tr w:rsidR="00A849EA" w:rsidRPr="00A849EA" w14:paraId="68F338FB" w14:textId="77777777" w:rsidTr="002E6AB9">
        <w:trPr>
          <w:jc w:val="center"/>
        </w:trPr>
        <w:tc>
          <w:tcPr>
            <w:tcW w:w="2267" w:type="dxa"/>
            <w:vAlign w:val="center"/>
          </w:tcPr>
          <w:p w14:paraId="092F69AB" w14:textId="4B1B8177" w:rsidR="002E6AB9" w:rsidRPr="00A849EA" w:rsidRDefault="002E6AB9" w:rsidP="002E6AB9">
            <w:pPr>
              <w:spacing w:before="0" w:after="0"/>
              <w:rPr>
                <w:rFonts w:eastAsia="Times New Roman" w:cs="Times New Roman"/>
                <w:sz w:val="22"/>
              </w:rPr>
            </w:pPr>
            <w:proofErr w:type="spellStart"/>
            <w:r w:rsidRPr="00A849EA">
              <w:rPr>
                <w:sz w:val="22"/>
                <w:lang w:val="pt-BR"/>
              </w:rPr>
              <w:t>Craving</w:t>
            </w:r>
            <w:proofErr w:type="spellEnd"/>
            <w:r w:rsidRPr="00A849EA">
              <w:rPr>
                <w:sz w:val="22"/>
                <w:lang w:val="pt-BR"/>
              </w:rPr>
              <w:t> </w:t>
            </w:r>
          </w:p>
        </w:tc>
        <w:tc>
          <w:tcPr>
            <w:tcW w:w="872" w:type="dxa"/>
          </w:tcPr>
          <w:p w14:paraId="196F9710" w14:textId="0D98F991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239</w:t>
            </w:r>
          </w:p>
          <w:p w14:paraId="7AF58542" w14:textId="30236C53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(70,5)</w:t>
            </w:r>
            <w:r w:rsidRPr="00A849EA">
              <w:rPr>
                <w:rFonts w:eastAsia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915" w:type="dxa"/>
          </w:tcPr>
          <w:p w14:paraId="4263CB09" w14:textId="0FF3A49E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37</w:t>
            </w:r>
          </w:p>
          <w:p w14:paraId="38062166" w14:textId="4E317E47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(66,1)</w:t>
            </w:r>
            <w:r w:rsidRPr="00A849EA">
              <w:rPr>
                <w:rFonts w:eastAsia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915" w:type="dxa"/>
          </w:tcPr>
          <w:p w14:paraId="5033AEBD" w14:textId="5A331DC4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206</w:t>
            </w:r>
          </w:p>
          <w:p w14:paraId="5E3C1999" w14:textId="318434A3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(74,1)</w:t>
            </w:r>
            <w:r w:rsidRPr="00A849EA">
              <w:rPr>
                <w:rFonts w:eastAsia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953" w:type="dxa"/>
          </w:tcPr>
          <w:p w14:paraId="5BC65517" w14:textId="5CDE1D02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40</w:t>
            </w:r>
          </w:p>
          <w:p w14:paraId="42AEF0BA" w14:textId="24571AEE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(61,5)</w:t>
            </w:r>
            <w:r w:rsidRPr="00A849EA">
              <w:rPr>
                <w:rFonts w:eastAsia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915" w:type="dxa"/>
          </w:tcPr>
          <w:p w14:paraId="37E42C2E" w14:textId="2D9A4AD8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124</w:t>
            </w:r>
          </w:p>
          <w:p w14:paraId="4C55E9DC" w14:textId="057A3995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(72,1)</w:t>
            </w:r>
            <w:r w:rsidRPr="00A849EA">
              <w:rPr>
                <w:rFonts w:eastAsia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915" w:type="dxa"/>
          </w:tcPr>
          <w:p w14:paraId="3CB0E405" w14:textId="75EEC11E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26</w:t>
            </w:r>
          </w:p>
          <w:p w14:paraId="16F9720B" w14:textId="4AEDA96F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(70,3)</w:t>
            </w:r>
            <w:r w:rsidRPr="00A849EA">
              <w:rPr>
                <w:rFonts w:eastAsia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915" w:type="dxa"/>
          </w:tcPr>
          <w:p w14:paraId="3CFFAA9F" w14:textId="07201E30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55</w:t>
            </w:r>
          </w:p>
          <w:p w14:paraId="7A98D0A8" w14:textId="72D998D7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(76,4)</w:t>
            </w:r>
            <w:r w:rsidRPr="00A849EA">
              <w:rPr>
                <w:rFonts w:eastAsia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953" w:type="dxa"/>
          </w:tcPr>
          <w:p w14:paraId="1A89EFED" w14:textId="2A1F295E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13</w:t>
            </w:r>
          </w:p>
          <w:p w14:paraId="5389B3DE" w14:textId="25CBADB4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(86,7)</w:t>
            </w:r>
            <w:r w:rsidRPr="00A849EA">
              <w:rPr>
                <w:rFonts w:eastAsia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915" w:type="dxa"/>
          </w:tcPr>
          <w:p w14:paraId="20C96AC4" w14:textId="2326D718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26</w:t>
            </w:r>
          </w:p>
          <w:p w14:paraId="64C628C8" w14:textId="0C30E771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(76,5)</w:t>
            </w:r>
            <w:r w:rsidRPr="00A849EA">
              <w:rPr>
                <w:rFonts w:eastAsia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953" w:type="dxa"/>
          </w:tcPr>
          <w:p w14:paraId="11D3A617" w14:textId="6FA56B29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4</w:t>
            </w:r>
          </w:p>
          <w:p w14:paraId="21177865" w14:textId="65CD8B8D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(66,7)</w:t>
            </w:r>
            <w:r w:rsidRPr="00A849EA">
              <w:rPr>
                <w:rFonts w:eastAsia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797" w:type="dxa"/>
            <w:vAlign w:val="center"/>
          </w:tcPr>
          <w:p w14:paraId="1C727836" w14:textId="76232C3F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0,76</w:t>
            </w:r>
          </w:p>
        </w:tc>
        <w:tc>
          <w:tcPr>
            <w:tcW w:w="809" w:type="dxa"/>
            <w:vAlign w:val="center"/>
          </w:tcPr>
          <w:p w14:paraId="6E7A67F6" w14:textId="7C401B49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0,44</w:t>
            </w:r>
          </w:p>
        </w:tc>
      </w:tr>
      <w:tr w:rsidR="00A849EA" w:rsidRPr="00A849EA" w14:paraId="7201A2EA" w14:textId="77777777" w:rsidTr="002E6AB9">
        <w:trPr>
          <w:jc w:val="center"/>
        </w:trPr>
        <w:tc>
          <w:tcPr>
            <w:tcW w:w="2267" w:type="dxa"/>
            <w:vAlign w:val="center"/>
          </w:tcPr>
          <w:p w14:paraId="490DDF43" w14:textId="7942906A" w:rsidR="002E6AB9" w:rsidRPr="00A849EA" w:rsidRDefault="002E6AB9" w:rsidP="002E6AB9">
            <w:pPr>
              <w:spacing w:before="0" w:after="0"/>
              <w:rPr>
                <w:rFonts w:eastAsia="Times New Roman" w:cs="Times New Roman"/>
                <w:sz w:val="22"/>
              </w:rPr>
            </w:pPr>
            <w:proofErr w:type="spellStart"/>
            <w:r w:rsidRPr="00A849EA">
              <w:rPr>
                <w:sz w:val="22"/>
                <w:lang w:val="pt-BR"/>
              </w:rPr>
              <w:t>Cut</w:t>
            </w:r>
            <w:proofErr w:type="spellEnd"/>
            <w:r w:rsidRPr="00A849EA">
              <w:rPr>
                <w:sz w:val="22"/>
                <w:lang w:val="pt-BR"/>
              </w:rPr>
              <w:t xml:space="preserve"> </w:t>
            </w:r>
            <w:proofErr w:type="spellStart"/>
            <w:r w:rsidRPr="00A849EA">
              <w:rPr>
                <w:sz w:val="22"/>
                <w:lang w:val="pt-BR"/>
              </w:rPr>
              <w:t>down</w:t>
            </w:r>
            <w:proofErr w:type="spellEnd"/>
            <w:r w:rsidRPr="00A849EA">
              <w:rPr>
                <w:sz w:val="22"/>
                <w:lang w:val="pt-BR"/>
              </w:rPr>
              <w:t>/</w:t>
            </w:r>
            <w:proofErr w:type="spellStart"/>
            <w:r w:rsidRPr="00A849EA">
              <w:rPr>
                <w:sz w:val="22"/>
                <w:lang w:val="pt-BR"/>
              </w:rPr>
              <w:t>quit</w:t>
            </w:r>
            <w:proofErr w:type="spellEnd"/>
          </w:p>
        </w:tc>
        <w:tc>
          <w:tcPr>
            <w:tcW w:w="872" w:type="dxa"/>
          </w:tcPr>
          <w:p w14:paraId="1DD838B7" w14:textId="4F1C21FB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214</w:t>
            </w:r>
          </w:p>
          <w:p w14:paraId="343AE934" w14:textId="09F42F19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(63,1)</w:t>
            </w:r>
            <w:r w:rsidRPr="00A849EA">
              <w:rPr>
                <w:rFonts w:eastAsia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915" w:type="dxa"/>
          </w:tcPr>
          <w:p w14:paraId="5C329ABE" w14:textId="1CD059F2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26</w:t>
            </w:r>
          </w:p>
          <w:p w14:paraId="53113DE4" w14:textId="4EB15678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(46,4)</w:t>
            </w:r>
            <w:r w:rsidRPr="00A849EA">
              <w:rPr>
                <w:rFonts w:eastAsia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915" w:type="dxa"/>
          </w:tcPr>
          <w:p w14:paraId="77BF8687" w14:textId="266F5461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202</w:t>
            </w:r>
          </w:p>
          <w:p w14:paraId="5780310A" w14:textId="3A8D829B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(72,7)</w:t>
            </w:r>
            <w:r w:rsidRPr="00A849EA">
              <w:rPr>
                <w:rFonts w:eastAsia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953" w:type="dxa"/>
          </w:tcPr>
          <w:p w14:paraId="044F1802" w14:textId="0BEC5515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43</w:t>
            </w:r>
          </w:p>
          <w:p w14:paraId="6BE624F9" w14:textId="33A54E99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(66,2)</w:t>
            </w:r>
            <w:r w:rsidRPr="00A849EA">
              <w:rPr>
                <w:rFonts w:eastAsia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915" w:type="dxa"/>
          </w:tcPr>
          <w:p w14:paraId="61D83A5D" w14:textId="4EF17AB4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123</w:t>
            </w:r>
          </w:p>
          <w:p w14:paraId="77254436" w14:textId="2A703B45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(71,5)</w:t>
            </w:r>
            <w:r w:rsidRPr="00A849EA">
              <w:rPr>
                <w:rFonts w:eastAsia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915" w:type="dxa"/>
          </w:tcPr>
          <w:p w14:paraId="67C50CC9" w14:textId="6B1D03F3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26</w:t>
            </w:r>
          </w:p>
          <w:p w14:paraId="6BB6D136" w14:textId="13180582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(70,3)</w:t>
            </w:r>
            <w:r w:rsidRPr="00A849EA">
              <w:rPr>
                <w:rFonts w:eastAsia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915" w:type="dxa"/>
          </w:tcPr>
          <w:p w14:paraId="2E9E9E2F" w14:textId="6E2E4C3D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57</w:t>
            </w:r>
          </w:p>
          <w:p w14:paraId="5F84FFB9" w14:textId="2940B94A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(79,2)</w:t>
            </w:r>
            <w:r w:rsidRPr="00A849EA">
              <w:rPr>
                <w:rFonts w:eastAsia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953" w:type="dxa"/>
          </w:tcPr>
          <w:p w14:paraId="1B97F657" w14:textId="43445387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13</w:t>
            </w:r>
          </w:p>
          <w:p w14:paraId="0C5346D5" w14:textId="508091E5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(86,7)</w:t>
            </w:r>
            <w:r w:rsidRPr="00A849EA">
              <w:rPr>
                <w:rFonts w:eastAsia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915" w:type="dxa"/>
          </w:tcPr>
          <w:p w14:paraId="33112310" w14:textId="0E681103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29</w:t>
            </w:r>
          </w:p>
          <w:p w14:paraId="71D11F0F" w14:textId="2683456B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(85,3)</w:t>
            </w:r>
            <w:r w:rsidRPr="00A849EA">
              <w:rPr>
                <w:rFonts w:eastAsia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953" w:type="dxa"/>
          </w:tcPr>
          <w:p w14:paraId="6F69EFB5" w14:textId="7F420B40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6</w:t>
            </w:r>
          </w:p>
          <w:p w14:paraId="7EA17FCD" w14:textId="01E50F62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(100,0)</w:t>
            </w:r>
            <w:r w:rsidRPr="00A849EA">
              <w:rPr>
                <w:rFonts w:eastAsia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797" w:type="dxa"/>
            <w:vAlign w:val="center"/>
          </w:tcPr>
          <w:p w14:paraId="14B0D755" w14:textId="07BC41BD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&lt;0,01</w:t>
            </w:r>
          </w:p>
        </w:tc>
        <w:tc>
          <w:tcPr>
            <w:tcW w:w="809" w:type="dxa"/>
            <w:vAlign w:val="center"/>
          </w:tcPr>
          <w:p w14:paraId="5F419518" w14:textId="1A3482EB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&lt;0,01</w:t>
            </w:r>
          </w:p>
        </w:tc>
      </w:tr>
      <w:tr w:rsidR="00A849EA" w:rsidRPr="00A849EA" w14:paraId="585198C3" w14:textId="77777777" w:rsidTr="002E6AB9">
        <w:trPr>
          <w:jc w:val="center"/>
        </w:trPr>
        <w:tc>
          <w:tcPr>
            <w:tcW w:w="2267" w:type="dxa"/>
            <w:vAlign w:val="center"/>
          </w:tcPr>
          <w:p w14:paraId="1E6DF943" w14:textId="09AB18B7" w:rsidR="002E6AB9" w:rsidRPr="00A849EA" w:rsidRDefault="002E6AB9" w:rsidP="002E6AB9">
            <w:pPr>
              <w:spacing w:before="0" w:after="0"/>
              <w:rPr>
                <w:rFonts w:eastAsia="Times New Roman" w:cs="Times New Roman"/>
                <w:sz w:val="22"/>
              </w:rPr>
            </w:pPr>
            <w:proofErr w:type="spellStart"/>
            <w:r w:rsidRPr="00A849EA">
              <w:rPr>
                <w:sz w:val="22"/>
                <w:lang w:val="pt-BR"/>
              </w:rPr>
              <w:t>Hazard</w:t>
            </w:r>
            <w:proofErr w:type="spellEnd"/>
          </w:p>
        </w:tc>
        <w:tc>
          <w:tcPr>
            <w:tcW w:w="872" w:type="dxa"/>
          </w:tcPr>
          <w:p w14:paraId="2A936863" w14:textId="4904815E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56</w:t>
            </w:r>
          </w:p>
          <w:p w14:paraId="7C005235" w14:textId="194509D2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(16,5)</w:t>
            </w:r>
            <w:r w:rsidRPr="00A849EA">
              <w:rPr>
                <w:rFonts w:eastAsia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915" w:type="dxa"/>
          </w:tcPr>
          <w:p w14:paraId="6BD6DAF8" w14:textId="58B60C0F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10</w:t>
            </w:r>
          </w:p>
          <w:p w14:paraId="335EB769" w14:textId="1543FC30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(17,9)</w:t>
            </w:r>
            <w:r w:rsidRPr="00A849EA">
              <w:rPr>
                <w:rFonts w:eastAsia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915" w:type="dxa"/>
          </w:tcPr>
          <w:p w14:paraId="08967989" w14:textId="462C599B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58</w:t>
            </w:r>
          </w:p>
          <w:p w14:paraId="53AF103C" w14:textId="51E43AFB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(20,9)</w:t>
            </w:r>
            <w:r w:rsidRPr="00A849EA">
              <w:rPr>
                <w:rFonts w:eastAsia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953" w:type="dxa"/>
          </w:tcPr>
          <w:p w14:paraId="13F4DCD2" w14:textId="77777777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10</w:t>
            </w:r>
          </w:p>
          <w:p w14:paraId="7E0EA682" w14:textId="37D08502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(15,4)</w:t>
            </w:r>
            <w:r w:rsidRPr="00A849EA">
              <w:rPr>
                <w:rFonts w:eastAsia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915" w:type="dxa"/>
          </w:tcPr>
          <w:p w14:paraId="5F6D4BD5" w14:textId="77777777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41</w:t>
            </w:r>
          </w:p>
          <w:p w14:paraId="1316CBD4" w14:textId="237D8C32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  <w:vertAlign w:val="superscript"/>
              </w:rPr>
            </w:pPr>
            <w:r w:rsidRPr="00A849EA">
              <w:rPr>
                <w:rFonts w:eastAsia="Times New Roman" w:cs="Times New Roman"/>
                <w:sz w:val="22"/>
              </w:rPr>
              <w:t>(23,8)</w:t>
            </w:r>
            <w:r w:rsidRPr="00A849EA">
              <w:rPr>
                <w:rFonts w:eastAsia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915" w:type="dxa"/>
          </w:tcPr>
          <w:p w14:paraId="558B65CE" w14:textId="4404E0A0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7</w:t>
            </w:r>
          </w:p>
          <w:p w14:paraId="6C964E91" w14:textId="0FB6A0CD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(18,9)</w:t>
            </w:r>
            <w:r w:rsidRPr="00A849EA">
              <w:rPr>
                <w:rFonts w:eastAsia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915" w:type="dxa"/>
          </w:tcPr>
          <w:p w14:paraId="629AC151" w14:textId="6854588D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13</w:t>
            </w:r>
          </w:p>
          <w:p w14:paraId="5D51069D" w14:textId="53555169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(18,1)</w:t>
            </w:r>
            <w:r w:rsidRPr="00A849EA">
              <w:rPr>
                <w:rFonts w:eastAsia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953" w:type="dxa"/>
          </w:tcPr>
          <w:p w14:paraId="6C43A486" w14:textId="4B4BF9C4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3</w:t>
            </w:r>
          </w:p>
          <w:p w14:paraId="08778B48" w14:textId="4C41E464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(20,0)</w:t>
            </w:r>
            <w:r w:rsidRPr="00A849EA">
              <w:rPr>
                <w:rFonts w:eastAsia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915" w:type="dxa"/>
          </w:tcPr>
          <w:p w14:paraId="0B210F6D" w14:textId="40D9AC7F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10</w:t>
            </w:r>
          </w:p>
          <w:p w14:paraId="6D26FF41" w14:textId="6A5C23D0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(29,4)</w:t>
            </w:r>
            <w:r w:rsidRPr="00A849EA">
              <w:rPr>
                <w:rFonts w:eastAsia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953" w:type="dxa"/>
          </w:tcPr>
          <w:p w14:paraId="16E3A646" w14:textId="73DDC99D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2</w:t>
            </w:r>
          </w:p>
          <w:p w14:paraId="0C1B4000" w14:textId="47DFB9B6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(33,3)</w:t>
            </w:r>
            <w:r w:rsidRPr="00A849EA">
              <w:rPr>
                <w:rFonts w:eastAsia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797" w:type="dxa"/>
            <w:vAlign w:val="center"/>
          </w:tcPr>
          <w:p w14:paraId="0C72FC52" w14:textId="2422F11D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0,17</w:t>
            </w:r>
          </w:p>
        </w:tc>
        <w:tc>
          <w:tcPr>
            <w:tcW w:w="809" w:type="dxa"/>
            <w:vAlign w:val="center"/>
          </w:tcPr>
          <w:p w14:paraId="324691BC" w14:textId="5ECE4755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0,85</w:t>
            </w:r>
          </w:p>
        </w:tc>
      </w:tr>
      <w:tr w:rsidR="00A849EA" w:rsidRPr="00A849EA" w14:paraId="22074665" w14:textId="77777777" w:rsidTr="002E6AB9">
        <w:trPr>
          <w:jc w:val="center"/>
        </w:trPr>
        <w:tc>
          <w:tcPr>
            <w:tcW w:w="2267" w:type="dxa"/>
            <w:tcBorders>
              <w:bottom w:val="single" w:sz="4" w:space="0" w:color="auto"/>
            </w:tcBorders>
            <w:vAlign w:val="center"/>
          </w:tcPr>
          <w:p w14:paraId="60682735" w14:textId="03DFCEAB" w:rsidR="002E6AB9" w:rsidRPr="00A849EA" w:rsidRDefault="002E6AB9" w:rsidP="002E6AB9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A849EA">
              <w:rPr>
                <w:sz w:val="22"/>
                <w:lang w:val="pt-BR"/>
              </w:rPr>
              <w:t>Social/</w:t>
            </w:r>
            <w:proofErr w:type="spellStart"/>
            <w:r w:rsidRPr="00A849EA">
              <w:rPr>
                <w:sz w:val="22"/>
                <w:lang w:val="pt-BR"/>
              </w:rPr>
              <w:t>interpersonal</w:t>
            </w:r>
            <w:proofErr w:type="spellEnd"/>
            <w:r w:rsidRPr="00A849EA">
              <w:rPr>
                <w:sz w:val="22"/>
                <w:lang w:val="pt-BR"/>
              </w:rPr>
              <w:t xml:space="preserve"> </w:t>
            </w:r>
            <w:proofErr w:type="spellStart"/>
            <w:r w:rsidRPr="00A849EA">
              <w:rPr>
                <w:sz w:val="22"/>
                <w:lang w:val="pt-BR"/>
              </w:rPr>
              <w:t>harm</w:t>
            </w:r>
            <w:proofErr w:type="spellEnd"/>
          </w:p>
        </w:tc>
        <w:tc>
          <w:tcPr>
            <w:tcW w:w="872" w:type="dxa"/>
            <w:tcBorders>
              <w:bottom w:val="single" w:sz="4" w:space="0" w:color="auto"/>
            </w:tcBorders>
          </w:tcPr>
          <w:p w14:paraId="47808695" w14:textId="3C7FC91D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174</w:t>
            </w:r>
          </w:p>
          <w:p w14:paraId="16B512CB" w14:textId="7B71B6F5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(51,3)</w:t>
            </w:r>
            <w:r w:rsidRPr="00A849EA">
              <w:rPr>
                <w:rFonts w:eastAsia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650FD19D" w14:textId="5F2B0BC8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25</w:t>
            </w:r>
          </w:p>
          <w:p w14:paraId="3B9EB6DC" w14:textId="6333C3FD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(44,6)</w:t>
            </w:r>
            <w:r w:rsidRPr="00A849EA">
              <w:rPr>
                <w:rFonts w:eastAsia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5484DA9A" w14:textId="6B51EBB4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165</w:t>
            </w:r>
          </w:p>
          <w:p w14:paraId="52D9E9D7" w14:textId="053FF909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(59,4)</w:t>
            </w:r>
            <w:r w:rsidRPr="00A849EA">
              <w:rPr>
                <w:rFonts w:eastAsia="Times New Roman" w:cs="Times New Roman"/>
                <w:sz w:val="22"/>
                <w:vertAlign w:val="superscript"/>
              </w:rPr>
              <w:t>a,b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53F2A457" w14:textId="426E9550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42</w:t>
            </w:r>
          </w:p>
          <w:p w14:paraId="0CECC7BB" w14:textId="7FE1B1E2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(64,6)</w:t>
            </w:r>
            <w:r w:rsidRPr="00A849EA">
              <w:rPr>
                <w:rFonts w:eastAsia="Times New Roman" w:cs="Times New Roman"/>
                <w:sz w:val="22"/>
                <w:vertAlign w:val="superscript"/>
              </w:rPr>
              <w:t>a,b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158468E6" w14:textId="1274FCB1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113</w:t>
            </w:r>
          </w:p>
          <w:p w14:paraId="72B7169D" w14:textId="0241704B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(65,7)</w:t>
            </w:r>
            <w:r w:rsidRPr="00A849EA">
              <w:rPr>
                <w:rFonts w:eastAsia="Times New Roman" w:cs="Times New Roman"/>
                <w:sz w:val="22"/>
                <w:vertAlign w:val="superscript"/>
              </w:rPr>
              <w:t>b,c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10723439" w14:textId="188D2009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30</w:t>
            </w:r>
          </w:p>
          <w:p w14:paraId="74EB8263" w14:textId="1D666B78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(81,1)</w:t>
            </w:r>
            <w:r w:rsidRPr="00A849EA">
              <w:rPr>
                <w:rFonts w:eastAsia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4CCD323E" w14:textId="64459C3E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57</w:t>
            </w:r>
          </w:p>
          <w:p w14:paraId="09F60BD3" w14:textId="2F6C0065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(79,2)</w:t>
            </w:r>
            <w:r w:rsidRPr="00A849EA">
              <w:rPr>
                <w:rFonts w:eastAsia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7D358C1E" w14:textId="3A4CECAE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12</w:t>
            </w:r>
          </w:p>
          <w:p w14:paraId="3F305ADE" w14:textId="6942BC59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(80,0)</w:t>
            </w:r>
            <w:r w:rsidRPr="00A849EA">
              <w:rPr>
                <w:rFonts w:eastAsia="Times New Roman" w:cs="Times New Roman"/>
                <w:sz w:val="22"/>
                <w:vertAlign w:val="superscript"/>
              </w:rPr>
              <w:t>a,b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5D57F03E" w14:textId="063E6778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29</w:t>
            </w:r>
          </w:p>
          <w:p w14:paraId="3D1ADFD9" w14:textId="3D4DCEE0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(85,3)</w:t>
            </w:r>
            <w:r w:rsidRPr="00A849EA">
              <w:rPr>
                <w:rFonts w:eastAsia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505F2BE2" w14:textId="77777777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4</w:t>
            </w:r>
          </w:p>
          <w:p w14:paraId="4B0A6292" w14:textId="2734B302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(66,7)</w:t>
            </w:r>
            <w:r w:rsidRPr="00A849EA">
              <w:rPr>
                <w:rFonts w:eastAsia="Times New Roman" w:cs="Times New Roman"/>
                <w:sz w:val="22"/>
                <w:vertAlign w:val="superscript"/>
              </w:rPr>
              <w:t>a,b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vAlign w:val="center"/>
          </w:tcPr>
          <w:p w14:paraId="6874539A" w14:textId="705E153E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&lt;0,01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vAlign w:val="center"/>
          </w:tcPr>
          <w:p w14:paraId="51B82F9C" w14:textId="6461DA1E" w:rsidR="002E6AB9" w:rsidRPr="00A849EA" w:rsidRDefault="002E6AB9" w:rsidP="002E6AB9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A849EA">
              <w:rPr>
                <w:rFonts w:eastAsia="Times New Roman" w:cs="Times New Roman"/>
                <w:sz w:val="22"/>
              </w:rPr>
              <w:t>&lt;0,01</w:t>
            </w:r>
          </w:p>
        </w:tc>
      </w:tr>
    </w:tbl>
    <w:p w14:paraId="53A134B4" w14:textId="3CDD2929" w:rsidR="00733EF7" w:rsidRPr="00A849EA" w:rsidRDefault="00733EF7" w:rsidP="00646E4B">
      <w:pPr>
        <w:spacing w:before="0" w:after="0"/>
        <w:ind w:left="284" w:right="239"/>
      </w:pPr>
      <w:r w:rsidRPr="00A849EA">
        <w:rPr>
          <w:vertAlign w:val="superscript"/>
        </w:rPr>
        <w:t>a</w:t>
      </w:r>
      <w:r w:rsidRPr="00A849EA">
        <w:t xml:space="preserve">p-value for chi-square test with adjustment by Bonferroni method for female. </w:t>
      </w:r>
      <w:r w:rsidRPr="00A849EA">
        <w:rPr>
          <w:vertAlign w:val="superscript"/>
        </w:rPr>
        <w:t>b</w:t>
      </w:r>
      <w:r w:rsidRPr="00A849EA">
        <w:t xml:space="preserve">p-value for chi-square test with adjustment by Bonferroni method for male. Superscript letters characterize a subset of weight status whose proportions show statistically differences. </w:t>
      </w:r>
    </w:p>
    <w:p w14:paraId="7EF82353" w14:textId="77777777" w:rsidR="0083286B" w:rsidRPr="00A849EA" w:rsidRDefault="0083286B" w:rsidP="00162DCF">
      <w:pPr>
        <w:spacing w:before="0" w:after="0" w:line="276" w:lineRule="auto"/>
        <w:ind w:left="851"/>
        <w:jc w:val="both"/>
        <w:rPr>
          <w:rFonts w:eastAsia="Times New Roman" w:cs="Times New Roman"/>
          <w:szCs w:val="24"/>
        </w:rPr>
      </w:pPr>
    </w:p>
    <w:p w14:paraId="3B042FF9" w14:textId="77777777" w:rsidR="0083286B" w:rsidRPr="00A849EA" w:rsidRDefault="0083286B" w:rsidP="00162DCF">
      <w:pPr>
        <w:spacing w:before="0" w:after="0" w:line="276" w:lineRule="auto"/>
        <w:ind w:left="851"/>
        <w:jc w:val="both"/>
        <w:rPr>
          <w:rFonts w:eastAsia="Times New Roman" w:cs="Times New Roman"/>
          <w:szCs w:val="24"/>
        </w:rPr>
      </w:pPr>
    </w:p>
    <w:p w14:paraId="6D557519" w14:textId="77777777" w:rsidR="0083286B" w:rsidRPr="00A849EA" w:rsidRDefault="0083286B" w:rsidP="00162DCF">
      <w:pPr>
        <w:spacing w:before="0" w:after="0" w:line="276" w:lineRule="auto"/>
        <w:ind w:left="851"/>
        <w:jc w:val="both"/>
        <w:rPr>
          <w:rFonts w:eastAsia="Times New Roman" w:cs="Times New Roman"/>
          <w:szCs w:val="24"/>
        </w:rPr>
      </w:pPr>
    </w:p>
    <w:p w14:paraId="0A190267" w14:textId="002764C8" w:rsidR="00162DCF" w:rsidRPr="00A849EA" w:rsidRDefault="00162DCF" w:rsidP="00162DCF">
      <w:pPr>
        <w:spacing w:before="0" w:after="0" w:line="276" w:lineRule="auto"/>
        <w:ind w:left="851"/>
        <w:jc w:val="both"/>
        <w:rPr>
          <w:rFonts w:eastAsia="Times New Roman" w:cs="Times New Roman"/>
          <w:szCs w:val="24"/>
        </w:rPr>
      </w:pPr>
      <w:r w:rsidRPr="00A849EA">
        <w:rPr>
          <w:rFonts w:eastAsia="Times New Roman" w:cs="Times New Roman"/>
          <w:szCs w:val="24"/>
        </w:rPr>
        <w:lastRenderedPageBreak/>
        <w:t>Table S</w:t>
      </w:r>
      <w:r w:rsidR="0083286B" w:rsidRPr="00A849EA">
        <w:rPr>
          <w:rFonts w:eastAsia="Times New Roman" w:cs="Times New Roman"/>
          <w:szCs w:val="24"/>
        </w:rPr>
        <w:t>2</w:t>
      </w:r>
      <w:r w:rsidRPr="00A849EA">
        <w:rPr>
          <w:rFonts w:eastAsia="Times New Roman" w:cs="Times New Roman"/>
          <w:szCs w:val="24"/>
        </w:rPr>
        <w:t xml:space="preserve">. Univariable </w:t>
      </w:r>
      <w:r w:rsidRPr="00A849EA">
        <w:rPr>
          <w:rFonts w:eastAsia="Times New Roman" w:cs="Times New Roman"/>
          <w:bCs/>
          <w:szCs w:val="24"/>
        </w:rPr>
        <w:t>analysis between body mass index classification and food addiction symptoms (n = 1,074).</w:t>
      </w:r>
    </w:p>
    <w:tbl>
      <w:tblPr>
        <w:tblW w:w="11907" w:type="dxa"/>
        <w:jc w:val="center"/>
        <w:tblBorders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229"/>
        <w:gridCol w:w="740"/>
        <w:gridCol w:w="1418"/>
        <w:gridCol w:w="850"/>
        <w:gridCol w:w="1276"/>
        <w:gridCol w:w="851"/>
        <w:gridCol w:w="1417"/>
        <w:gridCol w:w="709"/>
        <w:gridCol w:w="1417"/>
      </w:tblGrid>
      <w:tr w:rsidR="00A849EA" w:rsidRPr="00A849EA" w14:paraId="0B5246BE" w14:textId="77777777" w:rsidTr="00B32083">
        <w:trPr>
          <w:trHeight w:val="245"/>
          <w:jc w:val="center"/>
        </w:trPr>
        <w:tc>
          <w:tcPr>
            <w:tcW w:w="3229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7DE5CF" w14:textId="38F00D03" w:rsidR="00162DCF" w:rsidRPr="00A849EA" w:rsidRDefault="0083286B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A849EA">
              <w:rPr>
                <w:rFonts w:eastAsia="Times New Roman" w:cs="Times New Roman"/>
                <w:bCs/>
                <w:szCs w:val="24"/>
              </w:rPr>
              <w:t>Ultra-processed addiction symptoms</w:t>
            </w:r>
          </w:p>
        </w:tc>
        <w:tc>
          <w:tcPr>
            <w:tcW w:w="8678" w:type="dxa"/>
            <w:gridSpan w:val="8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04E61F7A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A849EA">
              <w:rPr>
                <w:rFonts w:eastAsia="Times New Roman" w:cs="Times New Roman"/>
                <w:bCs/>
                <w:szCs w:val="24"/>
              </w:rPr>
              <w:t>Body mass index classification</w:t>
            </w:r>
          </w:p>
        </w:tc>
      </w:tr>
      <w:tr w:rsidR="00A849EA" w:rsidRPr="00A849EA" w14:paraId="79E83B24" w14:textId="77777777" w:rsidTr="00B32083">
        <w:trPr>
          <w:trHeight w:val="245"/>
          <w:jc w:val="center"/>
        </w:trPr>
        <w:tc>
          <w:tcPr>
            <w:tcW w:w="3229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709C12" w14:textId="77777777" w:rsidR="00162DCF" w:rsidRPr="00A849EA" w:rsidRDefault="00162DCF" w:rsidP="00162DCF">
            <w:pPr>
              <w:spacing w:before="0" w:after="0" w:line="276" w:lineRule="auto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21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204F74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Overweight</w:t>
            </w:r>
          </w:p>
          <w:p w14:paraId="7F950B26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(n = 343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D9B44F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Obesity I</w:t>
            </w:r>
          </w:p>
          <w:p w14:paraId="21E6E5C9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(n = 209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0A1481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Obesity II</w:t>
            </w:r>
          </w:p>
          <w:p w14:paraId="47C17374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(n = 87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76F3C4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Obesity III</w:t>
            </w:r>
          </w:p>
          <w:p w14:paraId="6572A31B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(n = 40)</w:t>
            </w:r>
          </w:p>
        </w:tc>
      </w:tr>
      <w:tr w:rsidR="00A849EA" w:rsidRPr="00A849EA" w14:paraId="58261A2A" w14:textId="77777777" w:rsidTr="00B32083">
        <w:trPr>
          <w:trHeight w:val="266"/>
          <w:jc w:val="center"/>
        </w:trPr>
        <w:tc>
          <w:tcPr>
            <w:tcW w:w="3229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31C957" w14:textId="77777777" w:rsidR="00162DCF" w:rsidRPr="00A849EA" w:rsidRDefault="00162DCF" w:rsidP="00162DCF">
            <w:pPr>
              <w:spacing w:before="0" w:after="0" w:line="276" w:lineRule="auto"/>
              <w:rPr>
                <w:rFonts w:eastAsia="Times New Roman" w:cs="Times New Roman"/>
                <w:b/>
                <w:szCs w:val="24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05F2C9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P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3FDD3D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95%C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174D4A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P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FD11CE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95%CI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A10AD8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P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29AF74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95%CI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3CA459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P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79AE71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95%CI</w:t>
            </w:r>
          </w:p>
        </w:tc>
      </w:tr>
      <w:tr w:rsidR="00A849EA" w:rsidRPr="00A849EA" w14:paraId="535C8460" w14:textId="77777777" w:rsidTr="00B32083">
        <w:trPr>
          <w:trHeight w:val="319"/>
          <w:jc w:val="center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C69380" w14:textId="77777777" w:rsidR="00162DCF" w:rsidRPr="00A849EA" w:rsidRDefault="00162DCF" w:rsidP="00162DCF">
            <w:pPr>
              <w:spacing w:before="0" w:after="0" w:line="276" w:lineRule="auto"/>
              <w:jc w:val="both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Use larger/longer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1571F7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0.9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C1C9C1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0.83; 1.1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65AD5A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1.0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B85765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0.86; 1.2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FDA7B8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1.0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17F237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0.79; 1.2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B426EA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1.3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458718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1,03; 1,70</w:t>
            </w:r>
          </w:p>
        </w:tc>
      </w:tr>
      <w:tr w:rsidR="00A849EA" w:rsidRPr="00A849EA" w14:paraId="0DEA2B0D" w14:textId="77777777" w:rsidTr="00B32083">
        <w:trPr>
          <w:trHeight w:val="266"/>
          <w:jc w:val="center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4F3CDB" w14:textId="77777777" w:rsidR="00162DCF" w:rsidRPr="00A849EA" w:rsidRDefault="00162DCF" w:rsidP="00162DCF">
            <w:pPr>
              <w:spacing w:before="0" w:after="0" w:line="276" w:lineRule="auto"/>
              <w:jc w:val="both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 xml:space="preserve">Time spent 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E5934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1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610E9D9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0.90; 1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7E806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1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CFEE0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0.96; 1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AC944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1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81324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0.94; 1.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312F7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1.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35B3AC2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1.14; 1.71</w:t>
            </w:r>
          </w:p>
        </w:tc>
      </w:tr>
      <w:tr w:rsidR="00A849EA" w:rsidRPr="00A849EA" w14:paraId="50A92E2B" w14:textId="77777777" w:rsidTr="00B32083">
        <w:trPr>
          <w:trHeight w:val="261"/>
          <w:jc w:val="center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824DE3" w14:textId="77777777" w:rsidR="00162DCF" w:rsidRPr="00A849EA" w:rsidRDefault="00162DCF" w:rsidP="00162DCF">
            <w:pPr>
              <w:spacing w:before="0" w:after="0" w:line="276" w:lineRule="auto"/>
              <w:jc w:val="both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 xml:space="preserve">Gave up activities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2F834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1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4288463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0.75; 1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B84DD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1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4C86B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0.75; 1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978EA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1.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08882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0.90; 1.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196C6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1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1C228EF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0.65; 2.02</w:t>
            </w:r>
          </w:p>
        </w:tc>
      </w:tr>
      <w:tr w:rsidR="00A849EA" w:rsidRPr="00A849EA" w14:paraId="699A4E49" w14:textId="77777777" w:rsidTr="00B32083">
        <w:trPr>
          <w:trHeight w:val="266"/>
          <w:jc w:val="center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5CFD31" w14:textId="77777777" w:rsidR="00162DCF" w:rsidRPr="00A849EA" w:rsidRDefault="00162DCF" w:rsidP="00162DCF">
            <w:pPr>
              <w:spacing w:before="0" w:after="0" w:line="276" w:lineRule="auto"/>
              <w:jc w:val="both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 xml:space="preserve">Withdrawal 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A04E9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1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D4B3CC2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0.94; 1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6975A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0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90600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0.88; 1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81194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1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7440B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0.86; 1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A1569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1.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4645EEC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1.00; 1.41</w:t>
            </w:r>
          </w:p>
        </w:tc>
      </w:tr>
      <w:tr w:rsidR="00A849EA" w:rsidRPr="00A849EA" w14:paraId="2864F69E" w14:textId="77777777" w:rsidTr="00B32083">
        <w:trPr>
          <w:trHeight w:val="319"/>
          <w:jc w:val="center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BA3C74" w14:textId="77777777" w:rsidR="00162DCF" w:rsidRPr="00A849EA" w:rsidRDefault="00162DCF" w:rsidP="00162DCF">
            <w:pPr>
              <w:spacing w:before="0" w:after="0" w:line="276" w:lineRule="auto"/>
              <w:jc w:val="both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 xml:space="preserve">Role interference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E2A9A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1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2A4FE1B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0.93; 1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5396F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1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9392E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1.13; 1.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37C3F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1.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22AE5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1.31; 1.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45AE5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1.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80FFCE0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1.37; 1.99</w:t>
            </w:r>
          </w:p>
        </w:tc>
      </w:tr>
      <w:tr w:rsidR="00A849EA" w:rsidRPr="00A849EA" w14:paraId="24C31D59" w14:textId="77777777" w:rsidTr="00B32083">
        <w:trPr>
          <w:trHeight w:val="319"/>
          <w:jc w:val="center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55CBB0" w14:textId="77777777" w:rsidR="00162DCF" w:rsidRPr="00A849EA" w:rsidRDefault="00162DCF" w:rsidP="00162DCF">
            <w:pPr>
              <w:spacing w:before="0" w:after="0" w:line="276" w:lineRule="auto"/>
              <w:jc w:val="both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 xml:space="preserve">Physical/psychological harm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3F2EF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1.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D3B860D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1.03; 1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288A6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1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11FAC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1.14; 1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8DB62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1.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50688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1.12; 1.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877A1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1.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2F24EBB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1.23; 1.67</w:t>
            </w:r>
          </w:p>
        </w:tc>
      </w:tr>
      <w:tr w:rsidR="00A849EA" w:rsidRPr="00A849EA" w14:paraId="273F66A4" w14:textId="77777777" w:rsidTr="00B32083">
        <w:trPr>
          <w:trHeight w:val="331"/>
          <w:jc w:val="center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49A8C3" w14:textId="77777777" w:rsidR="00162DCF" w:rsidRPr="00A849EA" w:rsidRDefault="00162DCF" w:rsidP="00162DCF">
            <w:pPr>
              <w:spacing w:before="0" w:after="0" w:line="276" w:lineRule="auto"/>
              <w:jc w:val="both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Toleranc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C31FB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0.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A764ECF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0.78; 1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A593B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0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DF3FE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0.80; 1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61CA8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0.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63A83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0.73; 1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F997F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0.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0B051D0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0.68; 1.25</w:t>
            </w:r>
          </w:p>
        </w:tc>
      </w:tr>
      <w:tr w:rsidR="00A849EA" w:rsidRPr="00A849EA" w14:paraId="32EB6632" w14:textId="77777777" w:rsidTr="00B32083">
        <w:trPr>
          <w:trHeight w:val="319"/>
          <w:jc w:val="center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515F65" w14:textId="77777777" w:rsidR="00162DCF" w:rsidRPr="00A849EA" w:rsidRDefault="00162DCF" w:rsidP="00162DCF">
            <w:pPr>
              <w:spacing w:before="0" w:after="0" w:line="276" w:lineRule="auto"/>
              <w:jc w:val="both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 xml:space="preserve">Craving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579E9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1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4E2BFC7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0.93; 1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410DB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1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77A0C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0.92; 1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20C0F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1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54BED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0.98; 1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EB0F1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1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CE6F255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0.88; 1.29</w:t>
            </w:r>
          </w:p>
        </w:tc>
      </w:tr>
      <w:tr w:rsidR="00A849EA" w:rsidRPr="00A849EA" w14:paraId="59AFC48E" w14:textId="77777777" w:rsidTr="00B32083">
        <w:trPr>
          <w:trHeight w:val="266"/>
          <w:jc w:val="center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BC524D" w14:textId="77777777" w:rsidR="00162DCF" w:rsidRPr="00A849EA" w:rsidRDefault="00162DCF" w:rsidP="00162DCF">
            <w:pPr>
              <w:spacing w:before="0" w:after="0" w:line="276" w:lineRule="auto"/>
              <w:jc w:val="both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Cut down/qui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E080C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1.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9779769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1.06; 1.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89C4A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1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0BA8C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1.04; 1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1437B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1.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6AF7C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1.16; 1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6EDCD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1.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D6DD5CB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1.25; 1.65</w:t>
            </w:r>
          </w:p>
        </w:tc>
      </w:tr>
      <w:tr w:rsidR="00A849EA" w:rsidRPr="00A849EA" w14:paraId="441A29D2" w14:textId="77777777" w:rsidTr="00B32083">
        <w:trPr>
          <w:trHeight w:val="331"/>
          <w:jc w:val="center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14666F" w14:textId="77777777" w:rsidR="00162DCF" w:rsidRPr="00A849EA" w:rsidRDefault="00162DCF" w:rsidP="00162DCF">
            <w:pPr>
              <w:spacing w:before="0" w:after="0" w:line="276" w:lineRule="auto"/>
              <w:jc w:val="both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Hazard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A8AE9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1.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D9FFDA3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0.87; 1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22CC3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1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BE073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0.98; 1.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E6AAE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1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F52F5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0.67; 1.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E27E5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1.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A2D3A16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1,06; 3,02</w:t>
            </w:r>
          </w:p>
        </w:tc>
      </w:tr>
      <w:tr w:rsidR="00162DCF" w:rsidRPr="00A849EA" w14:paraId="706E1C34" w14:textId="77777777" w:rsidTr="00B32083">
        <w:trPr>
          <w:trHeight w:val="319"/>
          <w:jc w:val="center"/>
        </w:trPr>
        <w:tc>
          <w:tcPr>
            <w:tcW w:w="322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C3303C" w14:textId="77777777" w:rsidR="00162DCF" w:rsidRPr="00A849EA" w:rsidRDefault="00162DCF" w:rsidP="00162DCF">
            <w:pPr>
              <w:spacing w:before="0" w:after="0" w:line="276" w:lineRule="auto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Social/interpersonal harm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1E4A8E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1.1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1F24D8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1.05; 1.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D544AA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1.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B81190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1.18; 1.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86990D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1.5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AA7C76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1.36; 1.8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75948E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1.6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D0F5AF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1.37; 1.94</w:t>
            </w:r>
          </w:p>
        </w:tc>
      </w:tr>
    </w:tbl>
    <w:p w14:paraId="4B3CEABB" w14:textId="77777777" w:rsidR="00162DCF" w:rsidRPr="00A849EA" w:rsidRDefault="00162DCF" w:rsidP="00162DCF">
      <w:pPr>
        <w:spacing w:before="0" w:after="0" w:line="276" w:lineRule="auto"/>
        <w:ind w:left="1276"/>
        <w:jc w:val="both"/>
        <w:rPr>
          <w:rFonts w:eastAsia="Times New Roman" w:cs="Times New Roman"/>
          <w:szCs w:val="24"/>
        </w:rPr>
      </w:pPr>
    </w:p>
    <w:p w14:paraId="7B05DAE0" w14:textId="77777777" w:rsidR="00162DCF" w:rsidRPr="00A849EA" w:rsidRDefault="00162DCF" w:rsidP="00162DCF">
      <w:pPr>
        <w:spacing w:before="0" w:after="0" w:line="276" w:lineRule="auto"/>
        <w:ind w:left="1276"/>
        <w:jc w:val="both"/>
        <w:rPr>
          <w:rFonts w:eastAsia="Times New Roman" w:cs="Times New Roman"/>
          <w:szCs w:val="24"/>
        </w:rPr>
      </w:pPr>
    </w:p>
    <w:p w14:paraId="2AAAC680" w14:textId="77777777" w:rsidR="00162DCF" w:rsidRPr="00A849EA" w:rsidRDefault="00162DCF" w:rsidP="00162DCF">
      <w:pPr>
        <w:spacing w:before="0" w:after="0" w:line="276" w:lineRule="auto"/>
        <w:ind w:left="1276"/>
        <w:jc w:val="both"/>
        <w:rPr>
          <w:rFonts w:eastAsia="Times New Roman" w:cs="Times New Roman"/>
          <w:szCs w:val="24"/>
        </w:rPr>
      </w:pPr>
    </w:p>
    <w:p w14:paraId="748DF18A" w14:textId="77777777" w:rsidR="00162DCF" w:rsidRPr="00A849EA" w:rsidRDefault="00162DCF" w:rsidP="00162DCF">
      <w:pPr>
        <w:spacing w:before="0" w:after="0" w:line="276" w:lineRule="auto"/>
        <w:ind w:left="1276"/>
        <w:jc w:val="both"/>
        <w:rPr>
          <w:rFonts w:eastAsia="Times New Roman" w:cs="Times New Roman"/>
          <w:szCs w:val="24"/>
        </w:rPr>
      </w:pPr>
    </w:p>
    <w:p w14:paraId="0478418F" w14:textId="77777777" w:rsidR="00162DCF" w:rsidRPr="00A849EA" w:rsidRDefault="00162DCF" w:rsidP="00162DCF">
      <w:pPr>
        <w:spacing w:before="0" w:after="0" w:line="276" w:lineRule="auto"/>
        <w:ind w:left="1276"/>
        <w:jc w:val="both"/>
        <w:rPr>
          <w:rFonts w:eastAsia="Times New Roman" w:cs="Times New Roman"/>
          <w:szCs w:val="24"/>
        </w:rPr>
      </w:pPr>
    </w:p>
    <w:p w14:paraId="5D3C9A60" w14:textId="77777777" w:rsidR="00162DCF" w:rsidRPr="00A849EA" w:rsidRDefault="00162DCF" w:rsidP="00162DCF">
      <w:pPr>
        <w:spacing w:before="0" w:after="0" w:line="276" w:lineRule="auto"/>
        <w:ind w:left="1276"/>
        <w:jc w:val="both"/>
        <w:rPr>
          <w:rFonts w:eastAsia="Times New Roman" w:cs="Times New Roman"/>
          <w:szCs w:val="24"/>
        </w:rPr>
      </w:pPr>
    </w:p>
    <w:p w14:paraId="5B2A06E3" w14:textId="77777777" w:rsidR="00162DCF" w:rsidRPr="00A849EA" w:rsidRDefault="00162DCF" w:rsidP="00162DCF">
      <w:pPr>
        <w:spacing w:before="0" w:after="0" w:line="276" w:lineRule="auto"/>
        <w:ind w:left="1276"/>
        <w:jc w:val="both"/>
        <w:rPr>
          <w:rFonts w:eastAsia="Times New Roman" w:cs="Times New Roman"/>
          <w:szCs w:val="24"/>
        </w:rPr>
      </w:pPr>
    </w:p>
    <w:p w14:paraId="31ACC59C" w14:textId="77777777" w:rsidR="0083286B" w:rsidRPr="00A849EA" w:rsidRDefault="0083286B" w:rsidP="00162DCF">
      <w:pPr>
        <w:spacing w:before="0" w:after="0" w:line="276" w:lineRule="auto"/>
        <w:ind w:left="1276"/>
        <w:jc w:val="both"/>
        <w:rPr>
          <w:rFonts w:eastAsia="Times New Roman" w:cs="Times New Roman"/>
          <w:szCs w:val="24"/>
        </w:rPr>
      </w:pPr>
    </w:p>
    <w:p w14:paraId="5D6DFB42" w14:textId="77777777" w:rsidR="0083286B" w:rsidRPr="00A849EA" w:rsidRDefault="0083286B" w:rsidP="00162DCF">
      <w:pPr>
        <w:spacing w:before="0" w:after="0" w:line="276" w:lineRule="auto"/>
        <w:ind w:left="1276"/>
        <w:jc w:val="both"/>
        <w:rPr>
          <w:rFonts w:eastAsia="Times New Roman" w:cs="Times New Roman"/>
          <w:szCs w:val="24"/>
        </w:rPr>
      </w:pPr>
    </w:p>
    <w:p w14:paraId="25623CE2" w14:textId="77777777" w:rsidR="0083286B" w:rsidRPr="00A849EA" w:rsidRDefault="0083286B" w:rsidP="00162DCF">
      <w:pPr>
        <w:spacing w:before="0" w:after="0" w:line="276" w:lineRule="auto"/>
        <w:ind w:left="1276"/>
        <w:jc w:val="both"/>
        <w:rPr>
          <w:rFonts w:eastAsia="Times New Roman" w:cs="Times New Roman"/>
          <w:szCs w:val="24"/>
        </w:rPr>
      </w:pPr>
    </w:p>
    <w:p w14:paraId="06BEC425" w14:textId="77777777" w:rsidR="00162DCF" w:rsidRPr="00A849EA" w:rsidRDefault="00162DCF" w:rsidP="00162DCF">
      <w:pPr>
        <w:spacing w:before="0" w:after="0" w:line="276" w:lineRule="auto"/>
        <w:ind w:left="1276"/>
        <w:jc w:val="both"/>
        <w:rPr>
          <w:rFonts w:eastAsia="Times New Roman" w:cs="Times New Roman"/>
          <w:szCs w:val="24"/>
        </w:rPr>
      </w:pPr>
    </w:p>
    <w:p w14:paraId="1477B955" w14:textId="77777777" w:rsidR="00162DCF" w:rsidRPr="00A849EA" w:rsidRDefault="00162DCF" w:rsidP="00162DCF">
      <w:pPr>
        <w:spacing w:before="0" w:after="0" w:line="276" w:lineRule="auto"/>
        <w:ind w:left="1276"/>
        <w:jc w:val="both"/>
        <w:rPr>
          <w:rFonts w:eastAsia="Times New Roman" w:cs="Times New Roman"/>
          <w:szCs w:val="24"/>
        </w:rPr>
      </w:pPr>
    </w:p>
    <w:p w14:paraId="500DB610" w14:textId="77777777" w:rsidR="00162DCF" w:rsidRPr="00A849EA" w:rsidRDefault="00162DCF" w:rsidP="00162DCF">
      <w:pPr>
        <w:spacing w:before="0" w:after="0" w:line="276" w:lineRule="auto"/>
        <w:ind w:left="1276"/>
        <w:jc w:val="both"/>
        <w:rPr>
          <w:rFonts w:eastAsia="Times New Roman" w:cs="Times New Roman"/>
          <w:szCs w:val="24"/>
        </w:rPr>
      </w:pPr>
    </w:p>
    <w:p w14:paraId="390E68E4" w14:textId="65798D9A" w:rsidR="00162DCF" w:rsidRPr="00A849EA" w:rsidRDefault="00162DCF" w:rsidP="00162DCF">
      <w:pPr>
        <w:spacing w:before="0" w:after="0" w:line="276" w:lineRule="auto"/>
        <w:ind w:left="851"/>
        <w:jc w:val="both"/>
        <w:rPr>
          <w:rFonts w:eastAsia="Times New Roman" w:cs="Times New Roman"/>
          <w:szCs w:val="24"/>
        </w:rPr>
      </w:pPr>
      <w:r w:rsidRPr="00A849EA">
        <w:rPr>
          <w:rFonts w:eastAsia="Times New Roman" w:cs="Times New Roman"/>
          <w:szCs w:val="24"/>
        </w:rPr>
        <w:lastRenderedPageBreak/>
        <w:t>Table S</w:t>
      </w:r>
      <w:r w:rsidR="0083286B" w:rsidRPr="00A849EA">
        <w:rPr>
          <w:rFonts w:eastAsia="Times New Roman" w:cs="Times New Roman"/>
          <w:szCs w:val="24"/>
        </w:rPr>
        <w:t>3</w:t>
      </w:r>
      <w:r w:rsidRPr="00A849EA">
        <w:rPr>
          <w:rFonts w:eastAsia="Times New Roman" w:cs="Times New Roman"/>
          <w:szCs w:val="24"/>
        </w:rPr>
        <w:t xml:space="preserve">. Multivariable </w:t>
      </w:r>
      <w:r w:rsidRPr="00A849EA">
        <w:rPr>
          <w:rFonts w:eastAsia="Times New Roman" w:cs="Times New Roman"/>
          <w:bCs/>
          <w:szCs w:val="24"/>
        </w:rPr>
        <w:t>analysis between body mass index classification and food addiction symptoms (n = 1,074).</w:t>
      </w:r>
    </w:p>
    <w:tbl>
      <w:tblPr>
        <w:tblW w:w="11907" w:type="dxa"/>
        <w:jc w:val="center"/>
        <w:tblBorders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229"/>
        <w:gridCol w:w="740"/>
        <w:gridCol w:w="1418"/>
        <w:gridCol w:w="850"/>
        <w:gridCol w:w="1276"/>
        <w:gridCol w:w="851"/>
        <w:gridCol w:w="1417"/>
        <w:gridCol w:w="709"/>
        <w:gridCol w:w="1417"/>
      </w:tblGrid>
      <w:tr w:rsidR="00A849EA" w:rsidRPr="00A849EA" w14:paraId="1FFB865B" w14:textId="77777777" w:rsidTr="00B32083">
        <w:trPr>
          <w:trHeight w:val="245"/>
          <w:jc w:val="center"/>
        </w:trPr>
        <w:tc>
          <w:tcPr>
            <w:tcW w:w="3229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DACDF0" w14:textId="53F45212" w:rsidR="00162DCF" w:rsidRPr="00A849EA" w:rsidRDefault="0083286B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bCs/>
                <w:szCs w:val="24"/>
                <w:lang w:val="pt-BR"/>
              </w:rPr>
            </w:pPr>
            <w:r w:rsidRPr="00A849EA">
              <w:rPr>
                <w:rFonts w:eastAsia="Times New Roman" w:cs="Times New Roman"/>
                <w:bCs/>
                <w:szCs w:val="24"/>
              </w:rPr>
              <w:t>Ultra-processed addiction symptoms</w:t>
            </w:r>
          </w:p>
        </w:tc>
        <w:tc>
          <w:tcPr>
            <w:tcW w:w="8678" w:type="dxa"/>
            <w:gridSpan w:val="8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7D1B6B97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A849EA">
              <w:rPr>
                <w:rFonts w:eastAsia="Times New Roman" w:cs="Times New Roman"/>
                <w:bCs/>
                <w:szCs w:val="24"/>
              </w:rPr>
              <w:t>Body mass index classification</w:t>
            </w:r>
          </w:p>
        </w:tc>
      </w:tr>
      <w:tr w:rsidR="00A849EA" w:rsidRPr="00A849EA" w14:paraId="77F60EFA" w14:textId="77777777" w:rsidTr="00B32083">
        <w:trPr>
          <w:trHeight w:val="245"/>
          <w:jc w:val="center"/>
        </w:trPr>
        <w:tc>
          <w:tcPr>
            <w:tcW w:w="3229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5E0656" w14:textId="77777777" w:rsidR="00162DCF" w:rsidRPr="00A849EA" w:rsidRDefault="00162DCF" w:rsidP="00162DCF">
            <w:pPr>
              <w:spacing w:before="0" w:after="0" w:line="276" w:lineRule="auto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21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25CA57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Overweight</w:t>
            </w:r>
          </w:p>
          <w:p w14:paraId="35D02ED1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(n = 343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A0DF25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Obesity I</w:t>
            </w:r>
          </w:p>
          <w:p w14:paraId="4C9D5267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(n = 209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6F0997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Obesity II</w:t>
            </w:r>
          </w:p>
          <w:p w14:paraId="20CFCD55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(n = 87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0509CC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Obesity III</w:t>
            </w:r>
          </w:p>
          <w:p w14:paraId="5F55C1BB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(n = 40)</w:t>
            </w:r>
          </w:p>
        </w:tc>
      </w:tr>
      <w:tr w:rsidR="00A849EA" w:rsidRPr="00A849EA" w14:paraId="7D224C56" w14:textId="77777777" w:rsidTr="00B32083">
        <w:trPr>
          <w:trHeight w:val="266"/>
          <w:jc w:val="center"/>
        </w:trPr>
        <w:tc>
          <w:tcPr>
            <w:tcW w:w="3229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A98A2D" w14:textId="77777777" w:rsidR="00162DCF" w:rsidRPr="00A849EA" w:rsidRDefault="00162DCF" w:rsidP="00162DCF">
            <w:pPr>
              <w:spacing w:before="0" w:after="0" w:line="276" w:lineRule="auto"/>
              <w:rPr>
                <w:rFonts w:eastAsia="Times New Roman" w:cs="Times New Roman"/>
                <w:b/>
                <w:szCs w:val="24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26B5D7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P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1ADC9D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95%C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8E2EE7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P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AA32C7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95%CI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6AD47C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P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666ADF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95%CI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1EADF9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P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0515CE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95%CI</w:t>
            </w:r>
          </w:p>
        </w:tc>
      </w:tr>
      <w:tr w:rsidR="00A849EA" w:rsidRPr="00A849EA" w14:paraId="7629B6E6" w14:textId="77777777" w:rsidTr="00B32083">
        <w:trPr>
          <w:trHeight w:val="319"/>
          <w:jc w:val="center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D76A8B" w14:textId="77777777" w:rsidR="00162DCF" w:rsidRPr="00A849EA" w:rsidRDefault="00162DCF" w:rsidP="00162DCF">
            <w:pPr>
              <w:spacing w:before="0" w:after="0" w:line="276" w:lineRule="auto"/>
              <w:jc w:val="both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Use larger/longer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1F0E2C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0.9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6F5FE3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0.84; 1.1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BE6041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1.0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7F80D1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0.86; 1.2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7DBEA6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1.0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07AF5D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0.79; 1.2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DF3A15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1.2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C4136A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1.00; 1.67</w:t>
            </w:r>
          </w:p>
        </w:tc>
      </w:tr>
      <w:tr w:rsidR="00A849EA" w:rsidRPr="00A849EA" w14:paraId="055369BF" w14:textId="77777777" w:rsidTr="00B32083">
        <w:trPr>
          <w:trHeight w:val="266"/>
          <w:jc w:val="center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5A9D40" w14:textId="77777777" w:rsidR="00162DCF" w:rsidRPr="00A849EA" w:rsidRDefault="00162DCF" w:rsidP="00162DCF">
            <w:pPr>
              <w:spacing w:before="0" w:after="0" w:line="276" w:lineRule="auto"/>
              <w:jc w:val="both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 xml:space="preserve">Time spent 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F784A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1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7C69921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0.91; 1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D768E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1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A112F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0.96; 1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20B9E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1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49A8C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0.95; 1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9A0C9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1.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C2A1423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1.10; 1.67</w:t>
            </w:r>
          </w:p>
        </w:tc>
      </w:tr>
      <w:tr w:rsidR="00A849EA" w:rsidRPr="00A849EA" w14:paraId="615BE915" w14:textId="77777777" w:rsidTr="00B32083">
        <w:trPr>
          <w:trHeight w:val="261"/>
          <w:jc w:val="center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0C6E7E" w14:textId="77777777" w:rsidR="00162DCF" w:rsidRPr="00A849EA" w:rsidRDefault="00162DCF" w:rsidP="00162DCF">
            <w:pPr>
              <w:spacing w:before="0" w:after="0" w:line="276" w:lineRule="auto"/>
              <w:jc w:val="both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 xml:space="preserve">Gave up activities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7DB20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1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69E1E23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0.79; 1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6F171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1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955E4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0.75; 1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0DD80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1.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E50E4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0.90; 1.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2090F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1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B9229D6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0.61; 2.02</w:t>
            </w:r>
          </w:p>
        </w:tc>
      </w:tr>
      <w:tr w:rsidR="00A849EA" w:rsidRPr="00A849EA" w14:paraId="6B8A940B" w14:textId="77777777" w:rsidTr="00B32083">
        <w:trPr>
          <w:trHeight w:val="266"/>
          <w:jc w:val="center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09ABAA" w14:textId="77777777" w:rsidR="00162DCF" w:rsidRPr="00A849EA" w:rsidRDefault="00162DCF" w:rsidP="00162DCF">
            <w:pPr>
              <w:spacing w:before="0" w:after="0" w:line="276" w:lineRule="auto"/>
              <w:jc w:val="both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 xml:space="preserve">Withdrawal 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B54D9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1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1C2FC98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0.96; 1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1457C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1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3800A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0.92; 1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3B8E1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1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860E3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0.89; 1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9B370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1.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C75BAC3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1.03; 1.47</w:t>
            </w:r>
          </w:p>
        </w:tc>
      </w:tr>
      <w:tr w:rsidR="00A849EA" w:rsidRPr="00A849EA" w14:paraId="3D9AD0D7" w14:textId="77777777" w:rsidTr="00B32083">
        <w:trPr>
          <w:trHeight w:val="319"/>
          <w:jc w:val="center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5E5598" w14:textId="77777777" w:rsidR="00162DCF" w:rsidRPr="00A849EA" w:rsidRDefault="00162DCF" w:rsidP="00162DCF">
            <w:pPr>
              <w:spacing w:before="0" w:after="0" w:line="276" w:lineRule="auto"/>
              <w:jc w:val="both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 xml:space="preserve">Role interference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67BC4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1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7C6D5FC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0.93; 1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BFED6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1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C2CDD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1.09; 1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1DAF3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1.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96CC1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1.28; 1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DDEBD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1.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DF6BC19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1.25; 1.84</w:t>
            </w:r>
          </w:p>
        </w:tc>
      </w:tr>
      <w:tr w:rsidR="00A849EA" w:rsidRPr="00A849EA" w14:paraId="0281A1F0" w14:textId="77777777" w:rsidTr="00B32083">
        <w:trPr>
          <w:trHeight w:val="319"/>
          <w:jc w:val="center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4AA610" w14:textId="77777777" w:rsidR="00162DCF" w:rsidRPr="00A849EA" w:rsidRDefault="00162DCF" w:rsidP="00162DCF">
            <w:pPr>
              <w:spacing w:before="0" w:after="0" w:line="276" w:lineRule="auto"/>
              <w:jc w:val="both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 xml:space="preserve">Physical/psychological harm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1AB7A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1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7AC1DF1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1.04; 1.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5905B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1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F9274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1.15; 1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24A1A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1.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1A434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1.13; 1.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55A26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1.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6E035EE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1.22; 1.68</w:t>
            </w:r>
          </w:p>
        </w:tc>
      </w:tr>
      <w:tr w:rsidR="00A849EA" w:rsidRPr="00A849EA" w14:paraId="51E3EC9A" w14:textId="77777777" w:rsidTr="00B32083">
        <w:trPr>
          <w:trHeight w:val="331"/>
          <w:jc w:val="center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2E29B0" w14:textId="77777777" w:rsidR="00162DCF" w:rsidRPr="00A849EA" w:rsidRDefault="00162DCF" w:rsidP="00162DCF">
            <w:pPr>
              <w:spacing w:before="0" w:after="0" w:line="276" w:lineRule="auto"/>
              <w:jc w:val="both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Toleranc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212F2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0.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A9D7566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0.79; 1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DBFB2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0.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FD7BE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0.82; 1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48A30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0.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61812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0.76; 1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65311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0.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48D7590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0.69; 1.30</w:t>
            </w:r>
          </w:p>
        </w:tc>
      </w:tr>
      <w:tr w:rsidR="00A849EA" w:rsidRPr="00A849EA" w14:paraId="7DE3C3AB" w14:textId="77777777" w:rsidTr="00B32083">
        <w:trPr>
          <w:trHeight w:val="319"/>
          <w:jc w:val="center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F8C13D" w14:textId="77777777" w:rsidR="00162DCF" w:rsidRPr="00A849EA" w:rsidRDefault="00162DCF" w:rsidP="00162DCF">
            <w:pPr>
              <w:spacing w:before="0" w:after="0" w:line="276" w:lineRule="auto"/>
              <w:jc w:val="both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 xml:space="preserve">Craving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A0D36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1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379B879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0.94; 1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6A424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1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3DD08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0.93; 1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361BC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1.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93D5E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0.99; 1.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41158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1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78A40C6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0.88; 1.30</w:t>
            </w:r>
          </w:p>
        </w:tc>
      </w:tr>
      <w:tr w:rsidR="00A849EA" w:rsidRPr="00A849EA" w14:paraId="5ADD770F" w14:textId="77777777" w:rsidTr="00B32083">
        <w:trPr>
          <w:trHeight w:val="266"/>
          <w:jc w:val="center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D66BDC" w14:textId="77777777" w:rsidR="00162DCF" w:rsidRPr="00A849EA" w:rsidRDefault="00162DCF" w:rsidP="00162DCF">
            <w:pPr>
              <w:spacing w:before="0" w:after="0" w:line="276" w:lineRule="auto"/>
              <w:jc w:val="both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Cut down/qui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4B0C3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1.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F2DFA84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1.07; 1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04CFB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1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60769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1.06; 1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712E5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1.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CCD88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1.19; 1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5BB4A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1.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E0EDA67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1.24; 1.67</w:t>
            </w:r>
          </w:p>
        </w:tc>
      </w:tr>
      <w:tr w:rsidR="00A849EA" w:rsidRPr="00A849EA" w14:paraId="727EB37C" w14:textId="77777777" w:rsidTr="00B32083">
        <w:trPr>
          <w:trHeight w:val="331"/>
          <w:jc w:val="center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2D6BE3" w14:textId="77777777" w:rsidR="00162DCF" w:rsidRPr="00A849EA" w:rsidRDefault="00162DCF" w:rsidP="00162DCF">
            <w:pPr>
              <w:spacing w:before="0" w:after="0" w:line="276" w:lineRule="auto"/>
              <w:jc w:val="both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Hazard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0E3D1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1.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B80A89D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0.87; 1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140CA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1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F503C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0.93; 1.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5F93F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1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7AB7E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0.65; 1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AF729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1.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FC8B970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0.92; 2.74</w:t>
            </w:r>
          </w:p>
        </w:tc>
      </w:tr>
      <w:tr w:rsidR="00A849EA" w:rsidRPr="00A849EA" w14:paraId="3126206F" w14:textId="77777777" w:rsidTr="00B32083">
        <w:trPr>
          <w:trHeight w:val="319"/>
          <w:jc w:val="center"/>
        </w:trPr>
        <w:tc>
          <w:tcPr>
            <w:tcW w:w="322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B885ED" w14:textId="77777777" w:rsidR="00162DCF" w:rsidRPr="00A849EA" w:rsidRDefault="00162DCF" w:rsidP="00162DCF">
            <w:pPr>
              <w:spacing w:before="0" w:after="0" w:line="276" w:lineRule="auto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Social/interpersonal harm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F67B8A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1.2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EE1794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1.06; 1.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0B6D51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1.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6DB3A3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1.24; 1.6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914DC0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1.6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60C146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1.41; 1.8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E38474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1.7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5D30CE" w14:textId="77777777" w:rsidR="00162DCF" w:rsidRPr="00A849EA" w:rsidRDefault="00162DCF" w:rsidP="00162DCF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849EA">
              <w:rPr>
                <w:rFonts w:eastAsia="Times New Roman" w:cs="Times New Roman"/>
                <w:szCs w:val="24"/>
              </w:rPr>
              <w:t>1.48; 2.12</w:t>
            </w:r>
          </w:p>
        </w:tc>
      </w:tr>
    </w:tbl>
    <w:p w14:paraId="1EB714BF" w14:textId="77777777" w:rsidR="00162DCF" w:rsidRPr="00A849EA" w:rsidRDefault="00162DCF" w:rsidP="00162DCF">
      <w:pPr>
        <w:spacing w:before="0" w:after="0" w:line="276" w:lineRule="auto"/>
        <w:ind w:left="851" w:right="948"/>
        <w:jc w:val="both"/>
        <w:rPr>
          <w:rFonts w:eastAsia="Times New Roman" w:cs="Times New Roman"/>
          <w:sz w:val="20"/>
          <w:szCs w:val="20"/>
        </w:rPr>
      </w:pPr>
      <w:r w:rsidRPr="00A849EA">
        <w:rPr>
          <w:rFonts w:eastAsia="Times New Roman" w:cs="Times New Roman"/>
          <w:sz w:val="20"/>
          <w:szCs w:val="20"/>
        </w:rPr>
        <w:t>In the multivariable analyses, the variables age (years), sex (1 = male; 2 = female), diagnosis of depression (0 = no; 1 = yes), and GAD (0 = no; 1 = yes) were used as adjustments.</w:t>
      </w:r>
    </w:p>
    <w:p w14:paraId="70A3B5BB" w14:textId="77777777" w:rsidR="00162DCF" w:rsidRPr="00A849EA" w:rsidRDefault="00162DCF" w:rsidP="00162DCF">
      <w:pPr>
        <w:spacing w:line="480" w:lineRule="auto"/>
        <w:ind w:left="851" w:right="948"/>
        <w:jc w:val="both"/>
        <w:rPr>
          <w:rFonts w:eastAsia="Times New Roman" w:cs="Times New Roman"/>
          <w:szCs w:val="24"/>
        </w:rPr>
      </w:pPr>
    </w:p>
    <w:p w14:paraId="537FB8AD" w14:textId="77777777" w:rsidR="00162DCF" w:rsidRPr="00A849EA" w:rsidRDefault="00162DCF" w:rsidP="00162DCF">
      <w:pPr>
        <w:spacing w:line="480" w:lineRule="auto"/>
        <w:jc w:val="both"/>
        <w:rPr>
          <w:rFonts w:eastAsia="Times New Roman" w:cs="Times New Roman"/>
          <w:szCs w:val="24"/>
        </w:rPr>
      </w:pPr>
    </w:p>
    <w:p w14:paraId="58F1AED1" w14:textId="77777777" w:rsidR="00DE23E8" w:rsidRPr="00A849EA" w:rsidRDefault="00DE23E8" w:rsidP="00654E8F">
      <w:pPr>
        <w:spacing w:before="240"/>
      </w:pPr>
    </w:p>
    <w:sectPr w:rsidR="00DE23E8" w:rsidRPr="00A849EA" w:rsidSect="00162DCF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C15FE0" w14:textId="77777777" w:rsidR="00F76A8C" w:rsidRDefault="00F76A8C" w:rsidP="00117666">
      <w:pPr>
        <w:spacing w:after="0"/>
      </w:pPr>
      <w:r>
        <w:separator/>
      </w:r>
    </w:p>
  </w:endnote>
  <w:endnote w:type="continuationSeparator" w:id="0">
    <w:p w14:paraId="36764FDB" w14:textId="77777777" w:rsidR="00F76A8C" w:rsidRDefault="00F76A8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9A17A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A17A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9A17A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A17A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86EB6B" w14:textId="77777777" w:rsidR="00F76A8C" w:rsidRDefault="00F76A8C" w:rsidP="00117666">
      <w:pPr>
        <w:spacing w:after="0"/>
      </w:pPr>
      <w:r>
        <w:separator/>
      </w:r>
    </w:p>
  </w:footnote>
  <w:footnote w:type="continuationSeparator" w:id="0">
    <w:p w14:paraId="578041B8" w14:textId="77777777" w:rsidR="00F76A8C" w:rsidRDefault="00F76A8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9A17A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9A17A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55D2D"/>
    <w:rsid w:val="00077D53"/>
    <w:rsid w:val="00105FD9"/>
    <w:rsid w:val="00117666"/>
    <w:rsid w:val="001549D3"/>
    <w:rsid w:val="00160065"/>
    <w:rsid w:val="00162DCF"/>
    <w:rsid w:val="00177D84"/>
    <w:rsid w:val="001E07B5"/>
    <w:rsid w:val="00210E55"/>
    <w:rsid w:val="00267D18"/>
    <w:rsid w:val="002868E2"/>
    <w:rsid w:val="002869C3"/>
    <w:rsid w:val="002936E4"/>
    <w:rsid w:val="002B4A57"/>
    <w:rsid w:val="002C74CA"/>
    <w:rsid w:val="002E6AB9"/>
    <w:rsid w:val="002F23CD"/>
    <w:rsid w:val="003544FB"/>
    <w:rsid w:val="00376F7F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01F0E"/>
    <w:rsid w:val="006375C7"/>
    <w:rsid w:val="00642658"/>
    <w:rsid w:val="00646E4B"/>
    <w:rsid w:val="00654E8F"/>
    <w:rsid w:val="00660D05"/>
    <w:rsid w:val="006820B1"/>
    <w:rsid w:val="006B7D14"/>
    <w:rsid w:val="006F1A34"/>
    <w:rsid w:val="00701727"/>
    <w:rsid w:val="0070566C"/>
    <w:rsid w:val="00714C50"/>
    <w:rsid w:val="00725A7D"/>
    <w:rsid w:val="00733EF7"/>
    <w:rsid w:val="00745C35"/>
    <w:rsid w:val="007501BE"/>
    <w:rsid w:val="00790BB3"/>
    <w:rsid w:val="007C206C"/>
    <w:rsid w:val="00803D24"/>
    <w:rsid w:val="00817DD6"/>
    <w:rsid w:val="0083286B"/>
    <w:rsid w:val="00885156"/>
    <w:rsid w:val="009151AA"/>
    <w:rsid w:val="0093429D"/>
    <w:rsid w:val="00943573"/>
    <w:rsid w:val="00970F7D"/>
    <w:rsid w:val="00994A3D"/>
    <w:rsid w:val="009A17A3"/>
    <w:rsid w:val="009C2B12"/>
    <w:rsid w:val="009C70F3"/>
    <w:rsid w:val="00A174D9"/>
    <w:rsid w:val="00A569CD"/>
    <w:rsid w:val="00A849EA"/>
    <w:rsid w:val="00AB5EE2"/>
    <w:rsid w:val="00AB6715"/>
    <w:rsid w:val="00AC4E2C"/>
    <w:rsid w:val="00B1671E"/>
    <w:rsid w:val="00B25EB8"/>
    <w:rsid w:val="00B354E1"/>
    <w:rsid w:val="00B37F4D"/>
    <w:rsid w:val="00C164B6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14B05"/>
    <w:rsid w:val="00F46900"/>
    <w:rsid w:val="00F61D89"/>
    <w:rsid w:val="00F76A8C"/>
    <w:rsid w:val="00FE3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o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33</TotalTime>
  <Pages>3</Pages>
  <Words>753</Words>
  <Characters>4072</Characters>
  <Application>Microsoft Office Word</Application>
  <DocSecurity>0</DocSecurity>
  <Lines>33</Lines>
  <Paragraphs>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ndré Eduardo</cp:lastModifiedBy>
  <cp:revision>8</cp:revision>
  <cp:lastPrinted>2013-10-03T12:51:00Z</cp:lastPrinted>
  <dcterms:created xsi:type="dcterms:W3CDTF">2022-11-17T16:58:00Z</dcterms:created>
  <dcterms:modified xsi:type="dcterms:W3CDTF">2025-07-05T1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